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358C1D" w14:textId="6AAFA515" w:rsidR="00F76A84" w:rsidRPr="00291FF9" w:rsidRDefault="000E63B6" w:rsidP="00291FF9">
      <w:pPr>
        <w:pStyle w:val="1"/>
        <w:spacing w:before="120" w:after="120" w:line="240" w:lineRule="auto"/>
        <w:rPr>
          <w:sz w:val="28"/>
          <w:szCs w:val="28"/>
        </w:rPr>
      </w:pPr>
      <w:r w:rsidRPr="00623E7A">
        <w:rPr>
          <w:rFonts w:hint="eastAsia"/>
          <w:sz w:val="28"/>
          <w:szCs w:val="28"/>
        </w:rPr>
        <w:t>M</w:t>
      </w:r>
      <w:r w:rsidRPr="00623E7A">
        <w:rPr>
          <w:sz w:val="28"/>
          <w:szCs w:val="28"/>
        </w:rPr>
        <w:t>u</w:t>
      </w:r>
      <w:r w:rsidR="00B900D7" w:rsidRPr="00623E7A">
        <w:rPr>
          <w:sz w:val="28"/>
          <w:szCs w:val="28"/>
        </w:rPr>
        <w:t xml:space="preserve">ltimedia Appendix </w:t>
      </w:r>
      <w:r w:rsidR="00291FF9">
        <w:rPr>
          <w:sz w:val="28"/>
          <w:szCs w:val="28"/>
        </w:rPr>
        <w:t>3</w:t>
      </w:r>
    </w:p>
    <w:p w14:paraId="10D309DF" w14:textId="2AEAD31F" w:rsidR="00584ACC" w:rsidRPr="00B8450C" w:rsidRDefault="00584ACC" w:rsidP="002E3DC9">
      <w:pPr>
        <w:spacing w:after="0" w:line="240" w:lineRule="auto"/>
        <w:rPr>
          <w:sz w:val="21"/>
          <w:szCs w:val="21"/>
          <w:lang w:eastAsia="en-US"/>
        </w:rPr>
      </w:pPr>
      <w:r w:rsidRPr="00B8450C">
        <w:rPr>
          <w:sz w:val="21"/>
          <w:szCs w:val="21"/>
          <w:lang w:eastAsia="en-US"/>
        </w:rPr>
        <w:t xml:space="preserve">Table. Ordered logistic regression </w:t>
      </w:r>
      <w:r w:rsidR="002E3DC9" w:rsidRPr="00B8450C">
        <w:rPr>
          <w:sz w:val="21"/>
          <w:szCs w:val="21"/>
          <w:lang w:eastAsia="en-US"/>
        </w:rPr>
        <w:t xml:space="preserve">for participants </w:t>
      </w:r>
      <w:r w:rsidRPr="00B8450C">
        <w:rPr>
          <w:sz w:val="21"/>
          <w:szCs w:val="21"/>
          <w:lang w:eastAsia="en-US"/>
        </w:rPr>
        <w:t>(</w:t>
      </w:r>
      <w:r w:rsidR="009B4F32" w:rsidRPr="00B8450C">
        <w:rPr>
          <w:sz w:val="21"/>
          <w:szCs w:val="21"/>
          <w:lang w:eastAsia="en-US"/>
        </w:rPr>
        <w:t>N</w:t>
      </w:r>
      <w:r w:rsidRPr="00B8450C">
        <w:rPr>
          <w:sz w:val="21"/>
          <w:szCs w:val="21"/>
          <w:lang w:eastAsia="en-US"/>
        </w:rPr>
        <w:t>=98)</w:t>
      </w:r>
      <w:r w:rsidR="000B4427">
        <w:rPr>
          <w:sz w:val="21"/>
          <w:szCs w:val="21"/>
          <w:lang w:eastAsia="en-US"/>
        </w:rPr>
        <w:t>.</w:t>
      </w:r>
    </w:p>
    <w:tbl>
      <w:tblPr>
        <w:tblW w:w="8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9"/>
        <w:gridCol w:w="1881"/>
        <w:gridCol w:w="1530"/>
        <w:gridCol w:w="1350"/>
        <w:gridCol w:w="1800"/>
        <w:gridCol w:w="1705"/>
      </w:tblGrid>
      <w:tr w:rsidR="00E32F54" w:rsidRPr="00B8450C" w14:paraId="506E530A" w14:textId="77777777" w:rsidTr="005B5CDE">
        <w:tc>
          <w:tcPr>
            <w:tcW w:w="2160" w:type="dxa"/>
            <w:gridSpan w:val="2"/>
            <w:vAlign w:val="center"/>
          </w:tcPr>
          <w:p w14:paraId="1FF885DB" w14:textId="14336B86" w:rsidR="00E32F54" w:rsidRPr="00B8450C" w:rsidRDefault="006926F3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Variables</w:t>
            </w:r>
          </w:p>
        </w:tc>
        <w:tc>
          <w:tcPr>
            <w:tcW w:w="1530" w:type="dxa"/>
            <w:vAlign w:val="center"/>
          </w:tcPr>
          <w:p w14:paraId="1C33F0A3" w14:textId="49D732A2" w:rsidR="00E32F54" w:rsidRPr="00B8450C" w:rsidRDefault="005A3550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477E44">
              <w:rPr>
                <w:sz w:val="18"/>
              </w:rPr>
              <w:t>β</w:t>
            </w:r>
          </w:p>
        </w:tc>
        <w:tc>
          <w:tcPr>
            <w:tcW w:w="1350" w:type="dxa"/>
            <w:vAlign w:val="center"/>
          </w:tcPr>
          <w:p w14:paraId="0FA35B09" w14:textId="77777777" w:rsidR="00E32F54" w:rsidRPr="00B8450C" w:rsidRDefault="00E32F54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  <w:lang w:eastAsia="en-US"/>
              </w:rPr>
              <w:t>OR</w:t>
            </w:r>
          </w:p>
        </w:tc>
        <w:tc>
          <w:tcPr>
            <w:tcW w:w="1800" w:type="dxa"/>
            <w:vAlign w:val="center"/>
          </w:tcPr>
          <w:p w14:paraId="08E81621" w14:textId="5CB2EBC7" w:rsidR="00E32F54" w:rsidRPr="00B8450C" w:rsidRDefault="00E32F54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95% CI</w:t>
            </w:r>
          </w:p>
        </w:tc>
        <w:tc>
          <w:tcPr>
            <w:tcW w:w="1705" w:type="dxa"/>
            <w:vAlign w:val="center"/>
          </w:tcPr>
          <w:p w14:paraId="4AA5A9C2" w14:textId="39BAB6E0" w:rsidR="00E32F54" w:rsidRPr="00B8450C" w:rsidRDefault="00D95ADF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i/>
                <w:sz w:val="21"/>
                <w:szCs w:val="21"/>
              </w:rPr>
            </w:pPr>
            <w:r w:rsidRPr="00B8450C">
              <w:rPr>
                <w:rFonts w:cstheme="minorHAnsi"/>
                <w:i/>
                <w:sz w:val="21"/>
                <w:szCs w:val="21"/>
              </w:rPr>
              <w:t xml:space="preserve">P </w:t>
            </w:r>
            <w:r w:rsidRPr="00B8450C">
              <w:rPr>
                <w:rFonts w:cstheme="minorHAnsi"/>
                <w:sz w:val="21"/>
                <w:szCs w:val="21"/>
              </w:rPr>
              <w:t>value</w:t>
            </w:r>
          </w:p>
        </w:tc>
      </w:tr>
      <w:tr w:rsidR="00DF694F" w:rsidRPr="00B8450C" w14:paraId="029D0CB6" w14:textId="77777777" w:rsidTr="005B5CDE">
        <w:tc>
          <w:tcPr>
            <w:tcW w:w="2160" w:type="dxa"/>
            <w:gridSpan w:val="2"/>
            <w:vAlign w:val="center"/>
          </w:tcPr>
          <w:p w14:paraId="33747F20" w14:textId="77777777" w:rsidR="00DF694F" w:rsidRPr="00B8450C" w:rsidRDefault="00DF694F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530" w:type="dxa"/>
          </w:tcPr>
          <w:p w14:paraId="173DB5F6" w14:textId="77777777" w:rsidR="00DF694F" w:rsidRPr="00B8450C" w:rsidRDefault="00DF694F" w:rsidP="00E32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50" w:type="dxa"/>
          </w:tcPr>
          <w:p w14:paraId="357A4ED9" w14:textId="77777777" w:rsidR="00DF694F" w:rsidRPr="00B8450C" w:rsidRDefault="00DF694F" w:rsidP="00E32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  <w:lang w:eastAsia="en-US"/>
              </w:rPr>
            </w:pPr>
          </w:p>
        </w:tc>
        <w:tc>
          <w:tcPr>
            <w:tcW w:w="1800" w:type="dxa"/>
          </w:tcPr>
          <w:p w14:paraId="302FA251" w14:textId="77777777" w:rsidR="00DF694F" w:rsidRPr="00B8450C" w:rsidRDefault="00DF694F" w:rsidP="00E32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5" w:type="dxa"/>
          </w:tcPr>
          <w:p w14:paraId="2E72BBD8" w14:textId="77777777" w:rsidR="00DF694F" w:rsidRPr="00B8450C" w:rsidRDefault="00DF694F" w:rsidP="00E32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</w:tr>
      <w:tr w:rsidR="00CB2B9C" w:rsidRPr="00B8450C" w14:paraId="43E4C661" w14:textId="77777777" w:rsidTr="005B5CDE">
        <w:tc>
          <w:tcPr>
            <w:tcW w:w="2160" w:type="dxa"/>
            <w:gridSpan w:val="2"/>
            <w:vAlign w:val="center"/>
          </w:tcPr>
          <w:p w14:paraId="5DFD6148" w14:textId="77777777" w:rsidR="00CB2B9C" w:rsidRPr="00B8450C" w:rsidRDefault="00CB2B9C" w:rsidP="005B5CDE">
            <w:pPr>
              <w:spacing w:after="0" w:line="240" w:lineRule="auto"/>
              <w:jc w:val="both"/>
              <w:rPr>
                <w:rFonts w:cstheme="minorHAnsi"/>
                <w:sz w:val="21"/>
                <w:szCs w:val="21"/>
                <w:lang w:eastAsia="en-US"/>
              </w:rPr>
            </w:pPr>
            <w:r w:rsidRPr="00B8450C">
              <w:rPr>
                <w:rFonts w:cstheme="minorHAnsi"/>
                <w:sz w:val="21"/>
                <w:szCs w:val="21"/>
                <w:lang w:eastAsia="en-US"/>
              </w:rPr>
              <w:t>Age</w:t>
            </w:r>
          </w:p>
        </w:tc>
        <w:tc>
          <w:tcPr>
            <w:tcW w:w="1530" w:type="dxa"/>
            <w:vAlign w:val="center"/>
          </w:tcPr>
          <w:p w14:paraId="5C89E5B7" w14:textId="6AB5F83B" w:rsidR="00CB2B9C" w:rsidRPr="00B8450C" w:rsidRDefault="00CB2B9C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-0.07</w:t>
            </w:r>
          </w:p>
        </w:tc>
        <w:tc>
          <w:tcPr>
            <w:tcW w:w="1350" w:type="dxa"/>
            <w:vAlign w:val="center"/>
          </w:tcPr>
          <w:p w14:paraId="313E972A" w14:textId="259B56A3" w:rsidR="00CB2B9C" w:rsidRPr="00B8450C" w:rsidRDefault="00CB2B9C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0.93</w:t>
            </w:r>
          </w:p>
        </w:tc>
        <w:tc>
          <w:tcPr>
            <w:tcW w:w="1800" w:type="dxa"/>
            <w:vAlign w:val="center"/>
          </w:tcPr>
          <w:p w14:paraId="4939FF7F" w14:textId="77777777" w:rsidR="00CB2B9C" w:rsidRPr="00B8450C" w:rsidRDefault="00CB2B9C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0.88-0.98</w:t>
            </w:r>
          </w:p>
        </w:tc>
        <w:tc>
          <w:tcPr>
            <w:tcW w:w="1705" w:type="dxa"/>
            <w:vAlign w:val="center"/>
          </w:tcPr>
          <w:p w14:paraId="510B91CA" w14:textId="79940A35" w:rsidR="00CB2B9C" w:rsidRPr="00B8450C" w:rsidRDefault="00CB2B9C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ascii="Times New Roman" w:hAnsi="Times New Roman" w:cs="Times New Roman"/>
                <w:sz w:val="21"/>
                <w:szCs w:val="21"/>
              </w:rPr>
              <w:t>.009</w:t>
            </w:r>
          </w:p>
        </w:tc>
      </w:tr>
      <w:tr w:rsidR="00CB2B9C" w:rsidRPr="00B8450C" w14:paraId="14F0918C" w14:textId="77777777" w:rsidTr="005B5CDE">
        <w:tc>
          <w:tcPr>
            <w:tcW w:w="2160" w:type="dxa"/>
            <w:gridSpan w:val="2"/>
            <w:vAlign w:val="center"/>
          </w:tcPr>
          <w:p w14:paraId="3A9B4278" w14:textId="0F55CC45" w:rsidR="00CB2B9C" w:rsidRPr="00B8450C" w:rsidRDefault="00CB2B9C" w:rsidP="005B5CDE">
            <w:pPr>
              <w:spacing w:after="0" w:line="240" w:lineRule="auto"/>
              <w:jc w:val="both"/>
              <w:rPr>
                <w:rFonts w:cstheme="minorHAnsi"/>
                <w:sz w:val="21"/>
                <w:szCs w:val="21"/>
                <w:lang w:eastAsia="en-US"/>
              </w:rPr>
            </w:pPr>
            <w:r w:rsidRPr="00B8450C">
              <w:rPr>
                <w:rFonts w:cstheme="minorHAnsi"/>
                <w:sz w:val="21"/>
                <w:szCs w:val="21"/>
                <w:lang w:eastAsia="en-US"/>
              </w:rPr>
              <w:t>Female vs</w:t>
            </w:r>
            <w:r w:rsidR="00774037">
              <w:rPr>
                <w:rFonts w:cstheme="minorHAnsi"/>
                <w:sz w:val="21"/>
                <w:szCs w:val="21"/>
                <w:lang w:eastAsia="en-US"/>
              </w:rPr>
              <w:t>.</w:t>
            </w:r>
            <w:r w:rsidRPr="00B8450C">
              <w:rPr>
                <w:rFonts w:cstheme="minorHAnsi"/>
                <w:sz w:val="21"/>
                <w:szCs w:val="21"/>
                <w:lang w:eastAsia="en-US"/>
              </w:rPr>
              <w:t xml:space="preserve"> male</w:t>
            </w:r>
          </w:p>
        </w:tc>
        <w:tc>
          <w:tcPr>
            <w:tcW w:w="1530" w:type="dxa"/>
            <w:vAlign w:val="center"/>
          </w:tcPr>
          <w:p w14:paraId="7151B727" w14:textId="301F97A7" w:rsidR="00CB2B9C" w:rsidRPr="00B8450C" w:rsidRDefault="00CB2B9C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-0.35</w:t>
            </w:r>
          </w:p>
        </w:tc>
        <w:tc>
          <w:tcPr>
            <w:tcW w:w="1350" w:type="dxa"/>
            <w:vAlign w:val="center"/>
          </w:tcPr>
          <w:p w14:paraId="66EC50E5" w14:textId="5EE31D3F" w:rsidR="00CB2B9C" w:rsidRPr="00B8450C" w:rsidRDefault="00CB2B9C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0.71</w:t>
            </w:r>
          </w:p>
        </w:tc>
        <w:tc>
          <w:tcPr>
            <w:tcW w:w="1800" w:type="dxa"/>
            <w:vAlign w:val="center"/>
          </w:tcPr>
          <w:p w14:paraId="12E8599B" w14:textId="041B6CAC" w:rsidR="00CB2B9C" w:rsidRPr="00B8450C" w:rsidRDefault="00CB2B9C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0.31-1.62</w:t>
            </w:r>
          </w:p>
        </w:tc>
        <w:tc>
          <w:tcPr>
            <w:tcW w:w="1705" w:type="dxa"/>
            <w:vAlign w:val="center"/>
          </w:tcPr>
          <w:p w14:paraId="76C23ECF" w14:textId="016AF0A4" w:rsidR="00CB2B9C" w:rsidRPr="00B8450C" w:rsidRDefault="00CB2B9C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ascii="Times New Roman" w:hAnsi="Times New Roman" w:cs="Times New Roman"/>
                <w:sz w:val="21"/>
                <w:szCs w:val="21"/>
              </w:rPr>
              <w:t>.41</w:t>
            </w:r>
          </w:p>
        </w:tc>
      </w:tr>
      <w:tr w:rsidR="00CB2B9C" w:rsidRPr="00B8450C" w14:paraId="5E2324F3" w14:textId="77777777" w:rsidTr="005B5CDE">
        <w:tc>
          <w:tcPr>
            <w:tcW w:w="2160" w:type="dxa"/>
            <w:gridSpan w:val="2"/>
            <w:vAlign w:val="center"/>
          </w:tcPr>
          <w:p w14:paraId="6C0C758F" w14:textId="77777777" w:rsidR="00CB2B9C" w:rsidRPr="006926F3" w:rsidRDefault="00CB2B9C" w:rsidP="005B5CDE">
            <w:pPr>
              <w:spacing w:after="0" w:line="240" w:lineRule="auto"/>
              <w:jc w:val="both"/>
              <w:rPr>
                <w:rFonts w:cstheme="minorHAnsi"/>
                <w:b/>
                <w:bCs/>
                <w:sz w:val="21"/>
                <w:szCs w:val="21"/>
                <w:lang w:eastAsia="en-US"/>
              </w:rPr>
            </w:pPr>
            <w:r w:rsidRPr="006926F3">
              <w:rPr>
                <w:rFonts w:cstheme="minorHAnsi"/>
                <w:b/>
                <w:bCs/>
                <w:sz w:val="21"/>
                <w:szCs w:val="21"/>
                <w:lang w:eastAsia="en-US"/>
              </w:rPr>
              <w:t>Education</w:t>
            </w:r>
          </w:p>
        </w:tc>
        <w:tc>
          <w:tcPr>
            <w:tcW w:w="1530" w:type="dxa"/>
            <w:vAlign w:val="center"/>
          </w:tcPr>
          <w:p w14:paraId="3506D6A7" w14:textId="4709B404" w:rsidR="00CB2B9C" w:rsidRPr="00B8450C" w:rsidRDefault="00CB2B9C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50" w:type="dxa"/>
            <w:vAlign w:val="center"/>
          </w:tcPr>
          <w:p w14:paraId="62658721" w14:textId="49E5E7A8" w:rsidR="00CB2B9C" w:rsidRPr="00B8450C" w:rsidRDefault="00CB2B9C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00" w:type="dxa"/>
            <w:vAlign w:val="center"/>
          </w:tcPr>
          <w:p w14:paraId="6BFDDB3F" w14:textId="77777777" w:rsidR="00CB2B9C" w:rsidRPr="00B8450C" w:rsidRDefault="00CB2B9C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5" w:type="dxa"/>
            <w:vAlign w:val="center"/>
          </w:tcPr>
          <w:p w14:paraId="04D0ED10" w14:textId="1EE4AE02" w:rsidR="00CB2B9C" w:rsidRPr="00B8450C" w:rsidRDefault="00CB2B9C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</w:tr>
      <w:tr w:rsidR="00AB0694" w:rsidRPr="00B8450C" w14:paraId="7A2375FA" w14:textId="77777777" w:rsidTr="005B5CDE">
        <w:tc>
          <w:tcPr>
            <w:tcW w:w="279" w:type="dxa"/>
            <w:vAlign w:val="center"/>
          </w:tcPr>
          <w:p w14:paraId="5F3FD43A" w14:textId="19DBEFB2" w:rsidR="00AB0694" w:rsidRPr="00B8450C" w:rsidRDefault="00AB0694" w:rsidP="005B5CDE">
            <w:pPr>
              <w:spacing w:after="0" w:line="240" w:lineRule="auto"/>
              <w:ind w:leftChars="74" w:left="163" w:firstLine="1"/>
              <w:jc w:val="both"/>
              <w:rPr>
                <w:rFonts w:cstheme="minorHAnsi"/>
                <w:sz w:val="21"/>
                <w:szCs w:val="21"/>
                <w:lang w:eastAsia="en-US"/>
              </w:rPr>
            </w:pPr>
          </w:p>
        </w:tc>
        <w:tc>
          <w:tcPr>
            <w:tcW w:w="1881" w:type="dxa"/>
            <w:vAlign w:val="center"/>
          </w:tcPr>
          <w:p w14:paraId="054D6994" w14:textId="589FF337" w:rsidR="00AB0694" w:rsidRPr="00B8450C" w:rsidRDefault="00FB073C" w:rsidP="005B5CDE">
            <w:pPr>
              <w:spacing w:after="0" w:line="240" w:lineRule="auto"/>
              <w:ind w:leftChars="16" w:left="35" w:firstLine="2"/>
              <w:jc w:val="both"/>
              <w:rPr>
                <w:rFonts w:cstheme="minorHAnsi"/>
                <w:sz w:val="21"/>
                <w:szCs w:val="21"/>
                <w:lang w:eastAsia="en-US"/>
              </w:rPr>
            </w:pPr>
            <w:r w:rsidRPr="00B8450C">
              <w:rPr>
                <w:rFonts w:cstheme="minorHAnsi"/>
                <w:sz w:val="21"/>
                <w:szCs w:val="21"/>
                <w:lang w:eastAsia="en-US"/>
              </w:rPr>
              <w:t>Senior vs</w:t>
            </w:r>
            <w:r w:rsidR="00774037">
              <w:rPr>
                <w:rFonts w:cstheme="minorHAnsi"/>
                <w:sz w:val="21"/>
                <w:szCs w:val="21"/>
                <w:lang w:eastAsia="en-US"/>
              </w:rPr>
              <w:t>.</w:t>
            </w:r>
            <w:r w:rsidRPr="00B8450C">
              <w:rPr>
                <w:rFonts w:cstheme="minorHAnsi"/>
                <w:sz w:val="21"/>
                <w:szCs w:val="21"/>
                <w:lang w:eastAsia="en-US"/>
              </w:rPr>
              <w:t xml:space="preserve"> Primary</w:t>
            </w:r>
          </w:p>
        </w:tc>
        <w:tc>
          <w:tcPr>
            <w:tcW w:w="1530" w:type="dxa"/>
            <w:vAlign w:val="center"/>
          </w:tcPr>
          <w:p w14:paraId="05D80A71" w14:textId="3B4A7D58" w:rsidR="00AB0694" w:rsidRPr="00B8450C" w:rsidRDefault="00AB0694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-0.31</w:t>
            </w:r>
          </w:p>
        </w:tc>
        <w:tc>
          <w:tcPr>
            <w:tcW w:w="1350" w:type="dxa"/>
            <w:vAlign w:val="center"/>
          </w:tcPr>
          <w:p w14:paraId="4C1542F4" w14:textId="13F4F5D8" w:rsidR="00AB0694" w:rsidRPr="00B8450C" w:rsidRDefault="00AB0694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0.73</w:t>
            </w:r>
          </w:p>
        </w:tc>
        <w:tc>
          <w:tcPr>
            <w:tcW w:w="1800" w:type="dxa"/>
            <w:vAlign w:val="center"/>
          </w:tcPr>
          <w:p w14:paraId="66B6636E" w14:textId="375C2390" w:rsidR="00AB0694" w:rsidRPr="00B8450C" w:rsidRDefault="00AB0694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0.27-1.96</w:t>
            </w:r>
          </w:p>
        </w:tc>
        <w:tc>
          <w:tcPr>
            <w:tcW w:w="1705" w:type="dxa"/>
            <w:vAlign w:val="center"/>
          </w:tcPr>
          <w:p w14:paraId="7E11562A" w14:textId="601FC337" w:rsidR="00AB0694" w:rsidRPr="00B8450C" w:rsidRDefault="00AB0694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ascii="Times New Roman" w:hAnsi="Times New Roman" w:cs="Times New Roman"/>
                <w:sz w:val="21"/>
                <w:szCs w:val="21"/>
              </w:rPr>
              <w:t>.54</w:t>
            </w:r>
          </w:p>
        </w:tc>
      </w:tr>
      <w:tr w:rsidR="00AB0694" w:rsidRPr="00B8450C" w14:paraId="393D46E3" w14:textId="77777777" w:rsidTr="005B5CDE">
        <w:tc>
          <w:tcPr>
            <w:tcW w:w="279" w:type="dxa"/>
            <w:vAlign w:val="center"/>
          </w:tcPr>
          <w:p w14:paraId="4333B7A0" w14:textId="77777777" w:rsidR="00AB0694" w:rsidRPr="00B8450C" w:rsidRDefault="00AB0694" w:rsidP="005B5CDE">
            <w:pPr>
              <w:spacing w:after="0" w:line="240" w:lineRule="auto"/>
              <w:ind w:leftChars="74" w:left="163" w:firstLine="1"/>
              <w:jc w:val="both"/>
              <w:rPr>
                <w:rFonts w:cstheme="minorHAnsi"/>
                <w:sz w:val="21"/>
                <w:szCs w:val="21"/>
                <w:lang w:eastAsia="en-US"/>
              </w:rPr>
            </w:pPr>
          </w:p>
        </w:tc>
        <w:tc>
          <w:tcPr>
            <w:tcW w:w="1881" w:type="dxa"/>
            <w:vAlign w:val="center"/>
          </w:tcPr>
          <w:p w14:paraId="3D71E73D" w14:textId="0B427381" w:rsidR="00AB0694" w:rsidRPr="00B8450C" w:rsidRDefault="00FB073C" w:rsidP="005B5CDE">
            <w:pPr>
              <w:spacing w:after="0" w:line="240" w:lineRule="auto"/>
              <w:ind w:leftChars="16" w:left="35" w:firstLine="2"/>
              <w:jc w:val="both"/>
              <w:rPr>
                <w:rFonts w:cstheme="minorHAnsi"/>
                <w:sz w:val="21"/>
                <w:szCs w:val="21"/>
                <w:lang w:eastAsia="en-US"/>
              </w:rPr>
            </w:pPr>
            <w:r w:rsidRPr="00B8450C">
              <w:rPr>
                <w:rFonts w:cstheme="minorHAnsi"/>
                <w:sz w:val="21"/>
                <w:szCs w:val="21"/>
                <w:lang w:eastAsia="en-US"/>
              </w:rPr>
              <w:t>Higher vs</w:t>
            </w:r>
            <w:r w:rsidR="00774037">
              <w:rPr>
                <w:rFonts w:cstheme="minorHAnsi"/>
                <w:sz w:val="21"/>
                <w:szCs w:val="21"/>
                <w:lang w:eastAsia="en-US"/>
              </w:rPr>
              <w:t>.</w:t>
            </w:r>
            <w:r w:rsidRPr="00B8450C">
              <w:rPr>
                <w:rFonts w:cstheme="minorHAnsi"/>
                <w:sz w:val="21"/>
                <w:szCs w:val="21"/>
                <w:lang w:eastAsia="en-US"/>
              </w:rPr>
              <w:t xml:space="preserve"> Primary</w:t>
            </w:r>
          </w:p>
        </w:tc>
        <w:tc>
          <w:tcPr>
            <w:tcW w:w="1530" w:type="dxa"/>
            <w:vAlign w:val="center"/>
          </w:tcPr>
          <w:p w14:paraId="55C0ECE5" w14:textId="6F7A20D5" w:rsidR="00AB0694" w:rsidRPr="00B8450C" w:rsidRDefault="00AB0694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0.30</w:t>
            </w:r>
          </w:p>
        </w:tc>
        <w:tc>
          <w:tcPr>
            <w:tcW w:w="1350" w:type="dxa"/>
            <w:vAlign w:val="center"/>
          </w:tcPr>
          <w:p w14:paraId="654CEFF2" w14:textId="1485C7B5" w:rsidR="00AB0694" w:rsidRPr="00B8450C" w:rsidRDefault="00AB0694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1.35</w:t>
            </w:r>
          </w:p>
        </w:tc>
        <w:tc>
          <w:tcPr>
            <w:tcW w:w="1800" w:type="dxa"/>
            <w:vAlign w:val="center"/>
          </w:tcPr>
          <w:p w14:paraId="539E0030" w14:textId="2954262A" w:rsidR="00AB0694" w:rsidRPr="00B8450C" w:rsidRDefault="00AB0694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0.41-4.42</w:t>
            </w:r>
          </w:p>
        </w:tc>
        <w:tc>
          <w:tcPr>
            <w:tcW w:w="1705" w:type="dxa"/>
            <w:vAlign w:val="center"/>
          </w:tcPr>
          <w:p w14:paraId="6F7A1324" w14:textId="7C9F7A87" w:rsidR="00AB0694" w:rsidRPr="00B8450C" w:rsidRDefault="00AB0694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ascii="Times New Roman" w:hAnsi="Times New Roman" w:cs="Times New Roman"/>
                <w:sz w:val="21"/>
                <w:szCs w:val="21"/>
              </w:rPr>
              <w:t>.62</w:t>
            </w:r>
          </w:p>
        </w:tc>
      </w:tr>
      <w:tr w:rsidR="00CB2B9C" w:rsidRPr="00B8450C" w14:paraId="435AD378" w14:textId="77777777" w:rsidTr="005B5CDE">
        <w:tc>
          <w:tcPr>
            <w:tcW w:w="2160" w:type="dxa"/>
            <w:gridSpan w:val="2"/>
            <w:vAlign w:val="center"/>
          </w:tcPr>
          <w:p w14:paraId="7ED54136" w14:textId="77777777" w:rsidR="00CB2B9C" w:rsidRPr="00B8450C" w:rsidRDefault="00CB2B9C" w:rsidP="005B5CDE">
            <w:pPr>
              <w:spacing w:after="0" w:line="240" w:lineRule="auto"/>
              <w:jc w:val="both"/>
              <w:rPr>
                <w:rFonts w:cstheme="minorHAnsi"/>
                <w:sz w:val="21"/>
                <w:szCs w:val="21"/>
                <w:lang w:eastAsia="en-US"/>
              </w:rPr>
            </w:pPr>
            <w:r w:rsidRPr="00B8450C">
              <w:rPr>
                <w:rFonts w:cstheme="minorHAnsi"/>
                <w:sz w:val="21"/>
                <w:szCs w:val="21"/>
                <w:lang w:eastAsia="en-US"/>
              </w:rPr>
              <w:t>BMI</w:t>
            </w:r>
          </w:p>
        </w:tc>
        <w:tc>
          <w:tcPr>
            <w:tcW w:w="1530" w:type="dxa"/>
            <w:vAlign w:val="center"/>
          </w:tcPr>
          <w:p w14:paraId="5633B126" w14:textId="7EE1C916" w:rsidR="00CB2B9C" w:rsidRPr="00B8450C" w:rsidRDefault="00CB2B9C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-0.10</w:t>
            </w:r>
          </w:p>
        </w:tc>
        <w:tc>
          <w:tcPr>
            <w:tcW w:w="1350" w:type="dxa"/>
            <w:vAlign w:val="center"/>
          </w:tcPr>
          <w:p w14:paraId="181FD473" w14:textId="69B10919" w:rsidR="00CB2B9C" w:rsidRPr="00B8450C" w:rsidRDefault="00CB2B9C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0.91</w:t>
            </w:r>
          </w:p>
        </w:tc>
        <w:tc>
          <w:tcPr>
            <w:tcW w:w="1800" w:type="dxa"/>
            <w:vAlign w:val="center"/>
          </w:tcPr>
          <w:p w14:paraId="18260ADC" w14:textId="0637F95F" w:rsidR="00CB2B9C" w:rsidRPr="00B8450C" w:rsidRDefault="00CB2B9C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0.79-1.04</w:t>
            </w:r>
          </w:p>
        </w:tc>
        <w:tc>
          <w:tcPr>
            <w:tcW w:w="1705" w:type="dxa"/>
            <w:vAlign w:val="center"/>
          </w:tcPr>
          <w:p w14:paraId="067B4D8D" w14:textId="7E311E4A" w:rsidR="00CB2B9C" w:rsidRPr="00B8450C" w:rsidRDefault="00CB2B9C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ascii="Times New Roman" w:hAnsi="Times New Roman" w:cs="Times New Roman"/>
                <w:sz w:val="21"/>
                <w:szCs w:val="21"/>
              </w:rPr>
              <w:t>.16</w:t>
            </w:r>
          </w:p>
        </w:tc>
      </w:tr>
      <w:tr w:rsidR="00CB2B9C" w:rsidRPr="00B8450C" w14:paraId="0E0F5AB3" w14:textId="77777777" w:rsidTr="005B5CDE">
        <w:tc>
          <w:tcPr>
            <w:tcW w:w="2160" w:type="dxa"/>
            <w:gridSpan w:val="2"/>
            <w:vAlign w:val="center"/>
          </w:tcPr>
          <w:p w14:paraId="0E6F73BF" w14:textId="260D9F31" w:rsidR="00CB2B9C" w:rsidRPr="00B8450C" w:rsidRDefault="00E52305" w:rsidP="005B5CDE">
            <w:pPr>
              <w:spacing w:after="0" w:line="240" w:lineRule="auto"/>
              <w:jc w:val="both"/>
              <w:rPr>
                <w:rFonts w:cstheme="minorHAnsi"/>
                <w:sz w:val="21"/>
                <w:szCs w:val="21"/>
                <w:lang w:eastAsia="en-US"/>
              </w:rPr>
            </w:pPr>
            <w:r>
              <w:rPr>
                <w:rFonts w:cstheme="minorHAnsi"/>
                <w:sz w:val="21"/>
                <w:szCs w:val="21"/>
                <w:lang w:eastAsia="en-US"/>
              </w:rPr>
              <w:t>Disease d</w:t>
            </w:r>
            <w:r w:rsidR="00CB2B9C" w:rsidRPr="00B8450C">
              <w:rPr>
                <w:rFonts w:cstheme="minorHAnsi"/>
                <w:sz w:val="21"/>
                <w:szCs w:val="21"/>
                <w:lang w:eastAsia="en-US"/>
              </w:rPr>
              <w:t>uration</w:t>
            </w:r>
          </w:p>
        </w:tc>
        <w:tc>
          <w:tcPr>
            <w:tcW w:w="1530" w:type="dxa"/>
            <w:vAlign w:val="center"/>
          </w:tcPr>
          <w:p w14:paraId="64B80EFF" w14:textId="659C6477" w:rsidR="00CB2B9C" w:rsidRPr="00B8450C" w:rsidRDefault="00CB2B9C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0.05</w:t>
            </w:r>
          </w:p>
        </w:tc>
        <w:tc>
          <w:tcPr>
            <w:tcW w:w="1350" w:type="dxa"/>
            <w:vAlign w:val="center"/>
          </w:tcPr>
          <w:p w14:paraId="042437B7" w14:textId="04116EAB" w:rsidR="00CB2B9C" w:rsidRPr="00B8450C" w:rsidRDefault="00CB2B9C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1.05</w:t>
            </w:r>
          </w:p>
        </w:tc>
        <w:tc>
          <w:tcPr>
            <w:tcW w:w="1800" w:type="dxa"/>
            <w:vAlign w:val="center"/>
          </w:tcPr>
          <w:p w14:paraId="7C7A0A3E" w14:textId="77777777" w:rsidR="00CB2B9C" w:rsidRPr="00B8450C" w:rsidRDefault="00CB2B9C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0.99-1.11</w:t>
            </w:r>
          </w:p>
        </w:tc>
        <w:tc>
          <w:tcPr>
            <w:tcW w:w="1705" w:type="dxa"/>
            <w:vAlign w:val="center"/>
          </w:tcPr>
          <w:p w14:paraId="70E7F783" w14:textId="3FB4A988" w:rsidR="00CB2B9C" w:rsidRPr="00B8450C" w:rsidRDefault="00CB2B9C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ascii="Times New Roman" w:hAnsi="Times New Roman" w:cs="Times New Roman"/>
                <w:sz w:val="21"/>
                <w:szCs w:val="21"/>
              </w:rPr>
              <w:t>.11</w:t>
            </w:r>
          </w:p>
        </w:tc>
      </w:tr>
      <w:tr w:rsidR="00CB2B9C" w:rsidRPr="00B8450C" w14:paraId="58E8E70E" w14:textId="77777777" w:rsidTr="005B5CDE">
        <w:tc>
          <w:tcPr>
            <w:tcW w:w="2160" w:type="dxa"/>
            <w:gridSpan w:val="2"/>
            <w:vAlign w:val="center"/>
          </w:tcPr>
          <w:p w14:paraId="7E172D1C" w14:textId="480A3DAC" w:rsidR="00CB2B9C" w:rsidRPr="00B8450C" w:rsidRDefault="00CB2B9C" w:rsidP="005B5CDE">
            <w:pPr>
              <w:spacing w:after="0" w:line="240" w:lineRule="auto"/>
              <w:jc w:val="both"/>
              <w:rPr>
                <w:rFonts w:cstheme="minorHAnsi"/>
                <w:sz w:val="21"/>
                <w:szCs w:val="21"/>
                <w:lang w:eastAsia="en-US"/>
              </w:rPr>
            </w:pPr>
            <w:r w:rsidRPr="00B8450C">
              <w:rPr>
                <w:rFonts w:cstheme="minorHAnsi"/>
                <w:sz w:val="21"/>
                <w:szCs w:val="21"/>
                <w:lang w:eastAsia="en-US"/>
              </w:rPr>
              <w:t>Base</w:t>
            </w:r>
            <w:r w:rsidR="001824FF" w:rsidRPr="00B8450C">
              <w:rPr>
                <w:rFonts w:cstheme="minorHAnsi"/>
                <w:sz w:val="21"/>
                <w:szCs w:val="21"/>
                <w:lang w:eastAsia="en-US"/>
              </w:rPr>
              <w:t>line</w:t>
            </w:r>
            <w:r w:rsidRPr="00B8450C">
              <w:rPr>
                <w:rFonts w:cstheme="minorHAnsi"/>
                <w:sz w:val="21"/>
                <w:szCs w:val="21"/>
                <w:lang w:eastAsia="en-US"/>
              </w:rPr>
              <w:t>-HbA</w:t>
            </w:r>
            <w:r w:rsidRPr="000E1742">
              <w:rPr>
                <w:rFonts w:cstheme="minorHAnsi"/>
                <w:sz w:val="21"/>
                <w:szCs w:val="21"/>
                <w:vertAlign w:val="subscript"/>
                <w:lang w:eastAsia="en-US"/>
              </w:rPr>
              <w:t>1c</w:t>
            </w:r>
          </w:p>
        </w:tc>
        <w:tc>
          <w:tcPr>
            <w:tcW w:w="1530" w:type="dxa"/>
            <w:vAlign w:val="center"/>
          </w:tcPr>
          <w:p w14:paraId="5A2A9231" w14:textId="173F3D9D" w:rsidR="00CB2B9C" w:rsidRPr="00B8450C" w:rsidRDefault="00CB2B9C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-0.32</w:t>
            </w:r>
          </w:p>
        </w:tc>
        <w:tc>
          <w:tcPr>
            <w:tcW w:w="1350" w:type="dxa"/>
            <w:vAlign w:val="center"/>
          </w:tcPr>
          <w:p w14:paraId="2E3747EE" w14:textId="367BA363" w:rsidR="00CB2B9C" w:rsidRPr="00B8450C" w:rsidRDefault="00CB2B9C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0.73</w:t>
            </w:r>
          </w:p>
        </w:tc>
        <w:tc>
          <w:tcPr>
            <w:tcW w:w="1800" w:type="dxa"/>
            <w:vAlign w:val="center"/>
          </w:tcPr>
          <w:p w14:paraId="19CF3F0B" w14:textId="77777777" w:rsidR="00CB2B9C" w:rsidRPr="00B8450C" w:rsidRDefault="00CB2B9C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0.48-1.11</w:t>
            </w:r>
          </w:p>
        </w:tc>
        <w:tc>
          <w:tcPr>
            <w:tcW w:w="1705" w:type="dxa"/>
            <w:vAlign w:val="center"/>
          </w:tcPr>
          <w:p w14:paraId="3EB24AB5" w14:textId="45F43E85" w:rsidR="00CB2B9C" w:rsidRPr="00B8450C" w:rsidRDefault="00CB2B9C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ascii="Times New Roman" w:hAnsi="Times New Roman" w:cs="Times New Roman"/>
                <w:sz w:val="21"/>
                <w:szCs w:val="21"/>
              </w:rPr>
              <w:t>.14</w:t>
            </w:r>
          </w:p>
        </w:tc>
      </w:tr>
      <w:tr w:rsidR="001824FF" w:rsidRPr="00B8450C" w14:paraId="773E4FB2" w14:textId="77777777" w:rsidTr="005B5CDE">
        <w:tc>
          <w:tcPr>
            <w:tcW w:w="2160" w:type="dxa"/>
            <w:gridSpan w:val="2"/>
            <w:vAlign w:val="center"/>
          </w:tcPr>
          <w:p w14:paraId="451F4BBA" w14:textId="654024DB" w:rsidR="001824FF" w:rsidRPr="006926F3" w:rsidRDefault="001824FF" w:rsidP="005B5CDE">
            <w:pPr>
              <w:spacing w:after="0" w:line="240" w:lineRule="auto"/>
              <w:jc w:val="both"/>
              <w:rPr>
                <w:rFonts w:cstheme="minorHAnsi"/>
                <w:b/>
                <w:bCs/>
                <w:sz w:val="21"/>
                <w:szCs w:val="21"/>
                <w:lang w:eastAsia="en-US"/>
              </w:rPr>
            </w:pPr>
            <w:r w:rsidRPr="006926F3">
              <w:rPr>
                <w:rFonts w:cstheme="minorHAnsi"/>
                <w:b/>
                <w:bCs/>
                <w:sz w:val="21"/>
                <w:szCs w:val="21"/>
                <w:lang w:eastAsia="en-US"/>
              </w:rPr>
              <w:t>Personality traits</w:t>
            </w:r>
          </w:p>
        </w:tc>
        <w:tc>
          <w:tcPr>
            <w:tcW w:w="1530" w:type="dxa"/>
            <w:vAlign w:val="center"/>
          </w:tcPr>
          <w:p w14:paraId="5CA90166" w14:textId="77777777" w:rsidR="001824FF" w:rsidRPr="00B8450C" w:rsidRDefault="001824FF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50" w:type="dxa"/>
            <w:vAlign w:val="center"/>
          </w:tcPr>
          <w:p w14:paraId="5AA7964C" w14:textId="77777777" w:rsidR="001824FF" w:rsidRPr="00B8450C" w:rsidRDefault="001824FF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00" w:type="dxa"/>
            <w:vAlign w:val="center"/>
          </w:tcPr>
          <w:p w14:paraId="6A3DBF31" w14:textId="77777777" w:rsidR="001824FF" w:rsidRPr="00B8450C" w:rsidRDefault="001824FF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5" w:type="dxa"/>
            <w:vAlign w:val="center"/>
          </w:tcPr>
          <w:p w14:paraId="5DDCB5FB" w14:textId="77777777" w:rsidR="001824FF" w:rsidRPr="00B8450C" w:rsidRDefault="001824FF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D6681" w:rsidRPr="00B8450C" w14:paraId="58F37220" w14:textId="77777777" w:rsidTr="005B5CDE">
        <w:tc>
          <w:tcPr>
            <w:tcW w:w="279" w:type="dxa"/>
            <w:vAlign w:val="center"/>
          </w:tcPr>
          <w:p w14:paraId="1C455B75" w14:textId="606D3C5B" w:rsidR="00AD6681" w:rsidRPr="00B8450C" w:rsidRDefault="00AD6681" w:rsidP="005B5CDE">
            <w:pPr>
              <w:spacing w:after="0" w:line="240" w:lineRule="auto"/>
              <w:ind w:firstLineChars="74" w:firstLine="155"/>
              <w:jc w:val="both"/>
              <w:rPr>
                <w:rFonts w:cstheme="minorHAnsi"/>
                <w:sz w:val="21"/>
                <w:szCs w:val="21"/>
                <w:lang w:eastAsia="en-US"/>
              </w:rPr>
            </w:pPr>
          </w:p>
        </w:tc>
        <w:tc>
          <w:tcPr>
            <w:tcW w:w="1881" w:type="dxa"/>
            <w:vAlign w:val="center"/>
          </w:tcPr>
          <w:p w14:paraId="79F4F41A" w14:textId="59B16033" w:rsidR="00AD6681" w:rsidRPr="00B8450C" w:rsidRDefault="000C7DB5" w:rsidP="005B5CDE">
            <w:pPr>
              <w:spacing w:after="0" w:line="240" w:lineRule="auto"/>
              <w:jc w:val="both"/>
              <w:rPr>
                <w:rFonts w:cstheme="minorHAnsi"/>
                <w:sz w:val="21"/>
                <w:szCs w:val="21"/>
                <w:lang w:eastAsia="en-US"/>
              </w:rPr>
            </w:pPr>
            <w:r w:rsidRPr="00B8450C">
              <w:rPr>
                <w:rFonts w:cstheme="minorHAnsi"/>
                <w:sz w:val="21"/>
                <w:szCs w:val="21"/>
                <w:lang w:eastAsia="en-US"/>
              </w:rPr>
              <w:t>Extraversion</w:t>
            </w:r>
          </w:p>
        </w:tc>
        <w:tc>
          <w:tcPr>
            <w:tcW w:w="1530" w:type="dxa"/>
            <w:vAlign w:val="center"/>
          </w:tcPr>
          <w:p w14:paraId="4545787D" w14:textId="2223ACBC" w:rsidR="00AD6681" w:rsidRPr="00B8450C" w:rsidRDefault="00AD6681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-0.35</w:t>
            </w:r>
          </w:p>
        </w:tc>
        <w:tc>
          <w:tcPr>
            <w:tcW w:w="1350" w:type="dxa"/>
            <w:vAlign w:val="center"/>
          </w:tcPr>
          <w:p w14:paraId="152C34BF" w14:textId="1B95E771" w:rsidR="00AD6681" w:rsidRPr="00B8450C" w:rsidRDefault="00AD6681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0.71</w:t>
            </w:r>
          </w:p>
        </w:tc>
        <w:tc>
          <w:tcPr>
            <w:tcW w:w="1800" w:type="dxa"/>
            <w:vAlign w:val="center"/>
          </w:tcPr>
          <w:p w14:paraId="5BF034FD" w14:textId="026608ED" w:rsidR="00AD6681" w:rsidRPr="00B8450C" w:rsidRDefault="00AD6681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0.55-0.91</w:t>
            </w:r>
          </w:p>
        </w:tc>
        <w:tc>
          <w:tcPr>
            <w:tcW w:w="1705" w:type="dxa"/>
            <w:vAlign w:val="center"/>
          </w:tcPr>
          <w:p w14:paraId="292DB131" w14:textId="453D3451" w:rsidR="00AD6681" w:rsidRPr="00B8450C" w:rsidRDefault="00AD6681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ascii="Times New Roman" w:hAnsi="Times New Roman" w:cs="Times New Roman"/>
                <w:sz w:val="21"/>
                <w:szCs w:val="21"/>
              </w:rPr>
              <w:t>.007</w:t>
            </w:r>
          </w:p>
        </w:tc>
      </w:tr>
      <w:tr w:rsidR="00AD6681" w:rsidRPr="00B8450C" w14:paraId="632A4C77" w14:textId="77777777" w:rsidTr="005B5CDE">
        <w:tc>
          <w:tcPr>
            <w:tcW w:w="279" w:type="dxa"/>
            <w:vAlign w:val="center"/>
          </w:tcPr>
          <w:p w14:paraId="7D7ED17F" w14:textId="77777777" w:rsidR="00AD6681" w:rsidRPr="00B8450C" w:rsidRDefault="00AD6681" w:rsidP="005B5CDE">
            <w:pPr>
              <w:spacing w:after="0" w:line="240" w:lineRule="auto"/>
              <w:ind w:firstLineChars="74" w:firstLine="155"/>
              <w:jc w:val="both"/>
              <w:rPr>
                <w:rFonts w:cstheme="minorHAnsi"/>
                <w:sz w:val="21"/>
                <w:szCs w:val="21"/>
                <w:lang w:eastAsia="en-US"/>
              </w:rPr>
            </w:pPr>
          </w:p>
        </w:tc>
        <w:tc>
          <w:tcPr>
            <w:tcW w:w="1881" w:type="dxa"/>
            <w:vAlign w:val="center"/>
          </w:tcPr>
          <w:p w14:paraId="0E6E20DA" w14:textId="5E9A2239" w:rsidR="00AD6681" w:rsidRPr="00B8450C" w:rsidRDefault="00AD6681" w:rsidP="005B5CDE">
            <w:pPr>
              <w:spacing w:after="0" w:line="240" w:lineRule="auto"/>
              <w:jc w:val="both"/>
              <w:rPr>
                <w:rFonts w:cstheme="minorHAnsi"/>
                <w:sz w:val="21"/>
                <w:szCs w:val="21"/>
                <w:lang w:eastAsia="en-US"/>
              </w:rPr>
            </w:pPr>
            <w:r w:rsidRPr="00B8450C">
              <w:rPr>
                <w:rFonts w:cstheme="minorHAnsi"/>
                <w:sz w:val="21"/>
                <w:szCs w:val="21"/>
                <w:lang w:eastAsia="en-US"/>
              </w:rPr>
              <w:t>Agreeableness</w:t>
            </w:r>
          </w:p>
        </w:tc>
        <w:tc>
          <w:tcPr>
            <w:tcW w:w="1530" w:type="dxa"/>
            <w:vAlign w:val="center"/>
          </w:tcPr>
          <w:p w14:paraId="31EEFBE6" w14:textId="4DA67FD0" w:rsidR="00AD6681" w:rsidRPr="00B8450C" w:rsidRDefault="00AD6681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-0.07</w:t>
            </w:r>
          </w:p>
        </w:tc>
        <w:tc>
          <w:tcPr>
            <w:tcW w:w="1350" w:type="dxa"/>
            <w:vAlign w:val="center"/>
          </w:tcPr>
          <w:p w14:paraId="384282F1" w14:textId="60DCA98C" w:rsidR="00AD6681" w:rsidRPr="00B8450C" w:rsidRDefault="00AD6681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0.93</w:t>
            </w:r>
          </w:p>
        </w:tc>
        <w:tc>
          <w:tcPr>
            <w:tcW w:w="1800" w:type="dxa"/>
            <w:vAlign w:val="center"/>
          </w:tcPr>
          <w:p w14:paraId="6AA62FF7" w14:textId="3F3883EC" w:rsidR="00AD6681" w:rsidRPr="00B8450C" w:rsidRDefault="00AD6681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0.62-1.39</w:t>
            </w:r>
          </w:p>
        </w:tc>
        <w:tc>
          <w:tcPr>
            <w:tcW w:w="1705" w:type="dxa"/>
            <w:vAlign w:val="center"/>
          </w:tcPr>
          <w:p w14:paraId="048AFD76" w14:textId="1D1E0B23" w:rsidR="00AD6681" w:rsidRPr="00B8450C" w:rsidRDefault="00AD6681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ascii="Times New Roman" w:hAnsi="Times New Roman" w:cs="Times New Roman"/>
                <w:sz w:val="21"/>
                <w:szCs w:val="21"/>
              </w:rPr>
              <w:t>.73</w:t>
            </w:r>
          </w:p>
        </w:tc>
      </w:tr>
      <w:tr w:rsidR="00AD6681" w:rsidRPr="00B8450C" w14:paraId="331B2628" w14:textId="77777777" w:rsidTr="005B5CDE">
        <w:tc>
          <w:tcPr>
            <w:tcW w:w="279" w:type="dxa"/>
            <w:vAlign w:val="center"/>
          </w:tcPr>
          <w:p w14:paraId="07E61927" w14:textId="77777777" w:rsidR="00AD6681" w:rsidRPr="00B8450C" w:rsidRDefault="00AD6681" w:rsidP="005B5CDE">
            <w:pPr>
              <w:spacing w:after="0" w:line="240" w:lineRule="auto"/>
              <w:ind w:firstLineChars="74" w:firstLine="155"/>
              <w:jc w:val="both"/>
              <w:rPr>
                <w:rFonts w:cstheme="minorHAnsi"/>
                <w:sz w:val="21"/>
                <w:szCs w:val="21"/>
                <w:lang w:eastAsia="en-US"/>
              </w:rPr>
            </w:pPr>
          </w:p>
        </w:tc>
        <w:tc>
          <w:tcPr>
            <w:tcW w:w="1881" w:type="dxa"/>
            <w:vAlign w:val="center"/>
          </w:tcPr>
          <w:p w14:paraId="68C45EB3" w14:textId="277AF07E" w:rsidR="00AD6681" w:rsidRPr="00B8450C" w:rsidRDefault="00AD6681" w:rsidP="005B5CDE">
            <w:pPr>
              <w:spacing w:after="0" w:line="240" w:lineRule="auto"/>
              <w:jc w:val="both"/>
              <w:rPr>
                <w:rFonts w:cstheme="minorHAnsi"/>
                <w:sz w:val="21"/>
                <w:szCs w:val="21"/>
                <w:lang w:eastAsia="en-US"/>
              </w:rPr>
            </w:pPr>
            <w:r w:rsidRPr="00B8450C">
              <w:rPr>
                <w:rFonts w:cstheme="minorHAnsi"/>
                <w:sz w:val="21"/>
                <w:szCs w:val="21"/>
                <w:lang w:eastAsia="en-US"/>
              </w:rPr>
              <w:t>Conscientiousness</w:t>
            </w:r>
          </w:p>
        </w:tc>
        <w:tc>
          <w:tcPr>
            <w:tcW w:w="1530" w:type="dxa"/>
            <w:vAlign w:val="center"/>
          </w:tcPr>
          <w:p w14:paraId="5071E154" w14:textId="07822E66" w:rsidR="00AD6681" w:rsidRPr="00B8450C" w:rsidRDefault="00AD6681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0.08</w:t>
            </w:r>
          </w:p>
        </w:tc>
        <w:tc>
          <w:tcPr>
            <w:tcW w:w="1350" w:type="dxa"/>
            <w:vAlign w:val="center"/>
          </w:tcPr>
          <w:p w14:paraId="3BDE275C" w14:textId="3FA1DDFF" w:rsidR="00AD6681" w:rsidRPr="00B8450C" w:rsidRDefault="00AD6681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1.08</w:t>
            </w:r>
          </w:p>
        </w:tc>
        <w:tc>
          <w:tcPr>
            <w:tcW w:w="1800" w:type="dxa"/>
            <w:vAlign w:val="center"/>
          </w:tcPr>
          <w:p w14:paraId="5498D813" w14:textId="2527C0EB" w:rsidR="00AD6681" w:rsidRPr="00B8450C" w:rsidRDefault="00AD6681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0.77-1.51</w:t>
            </w:r>
          </w:p>
        </w:tc>
        <w:tc>
          <w:tcPr>
            <w:tcW w:w="1705" w:type="dxa"/>
            <w:vAlign w:val="center"/>
          </w:tcPr>
          <w:p w14:paraId="06A64113" w14:textId="53EB6991" w:rsidR="00AD6681" w:rsidRPr="00B8450C" w:rsidRDefault="00AD6681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ascii="Times New Roman" w:hAnsi="Times New Roman" w:cs="Times New Roman"/>
                <w:sz w:val="21"/>
                <w:szCs w:val="21"/>
              </w:rPr>
              <w:t>.64</w:t>
            </w:r>
          </w:p>
        </w:tc>
      </w:tr>
      <w:tr w:rsidR="00AD6681" w:rsidRPr="00B8450C" w14:paraId="5A019C13" w14:textId="77777777" w:rsidTr="005B5CDE">
        <w:tc>
          <w:tcPr>
            <w:tcW w:w="279" w:type="dxa"/>
            <w:vAlign w:val="center"/>
          </w:tcPr>
          <w:p w14:paraId="3D9F2911" w14:textId="77777777" w:rsidR="00AD6681" w:rsidRPr="00B8450C" w:rsidRDefault="00AD6681" w:rsidP="005B5CDE">
            <w:pPr>
              <w:spacing w:after="0" w:line="240" w:lineRule="auto"/>
              <w:ind w:firstLineChars="74" w:firstLine="155"/>
              <w:jc w:val="both"/>
              <w:rPr>
                <w:rFonts w:cstheme="minorHAnsi"/>
                <w:sz w:val="21"/>
                <w:szCs w:val="21"/>
                <w:lang w:eastAsia="en-US"/>
              </w:rPr>
            </w:pPr>
          </w:p>
        </w:tc>
        <w:tc>
          <w:tcPr>
            <w:tcW w:w="1881" w:type="dxa"/>
            <w:vAlign w:val="center"/>
          </w:tcPr>
          <w:p w14:paraId="3393A579" w14:textId="76DEC726" w:rsidR="00AD6681" w:rsidRPr="00B8450C" w:rsidRDefault="00AD6681" w:rsidP="005B5CDE">
            <w:pPr>
              <w:spacing w:after="0" w:line="240" w:lineRule="auto"/>
              <w:jc w:val="both"/>
              <w:rPr>
                <w:rFonts w:cstheme="minorHAnsi"/>
                <w:sz w:val="21"/>
                <w:szCs w:val="21"/>
                <w:lang w:eastAsia="en-US"/>
              </w:rPr>
            </w:pPr>
            <w:r w:rsidRPr="00B8450C">
              <w:rPr>
                <w:rFonts w:cstheme="minorHAnsi"/>
                <w:sz w:val="21"/>
                <w:szCs w:val="21"/>
                <w:lang w:eastAsia="en-US"/>
              </w:rPr>
              <w:t>Emotional stability</w:t>
            </w:r>
          </w:p>
        </w:tc>
        <w:tc>
          <w:tcPr>
            <w:tcW w:w="1530" w:type="dxa"/>
            <w:vAlign w:val="center"/>
          </w:tcPr>
          <w:p w14:paraId="423FDDBC" w14:textId="283ABEBF" w:rsidR="00AD6681" w:rsidRPr="00B8450C" w:rsidRDefault="00AD6681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-0.02</w:t>
            </w:r>
          </w:p>
        </w:tc>
        <w:tc>
          <w:tcPr>
            <w:tcW w:w="1350" w:type="dxa"/>
            <w:vAlign w:val="center"/>
          </w:tcPr>
          <w:p w14:paraId="272A59C7" w14:textId="14D066B8" w:rsidR="00AD6681" w:rsidRPr="00B8450C" w:rsidRDefault="00AD6681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0.98</w:t>
            </w:r>
          </w:p>
        </w:tc>
        <w:tc>
          <w:tcPr>
            <w:tcW w:w="1800" w:type="dxa"/>
            <w:vAlign w:val="center"/>
          </w:tcPr>
          <w:p w14:paraId="1EC2F106" w14:textId="451A6F1A" w:rsidR="00AD6681" w:rsidRPr="00B8450C" w:rsidRDefault="00AD6681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0.73-1.31</w:t>
            </w:r>
          </w:p>
        </w:tc>
        <w:tc>
          <w:tcPr>
            <w:tcW w:w="1705" w:type="dxa"/>
            <w:vAlign w:val="center"/>
          </w:tcPr>
          <w:p w14:paraId="37A542D4" w14:textId="093DB120" w:rsidR="00AD6681" w:rsidRPr="00B8450C" w:rsidRDefault="00AD6681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ascii="Times New Roman" w:hAnsi="Times New Roman" w:cs="Times New Roman"/>
                <w:sz w:val="21"/>
                <w:szCs w:val="21"/>
              </w:rPr>
              <w:t>.88</w:t>
            </w:r>
          </w:p>
        </w:tc>
      </w:tr>
      <w:tr w:rsidR="00AD6681" w:rsidRPr="00B8450C" w14:paraId="5C702C59" w14:textId="77777777" w:rsidTr="005B5CDE">
        <w:tc>
          <w:tcPr>
            <w:tcW w:w="279" w:type="dxa"/>
            <w:vAlign w:val="center"/>
          </w:tcPr>
          <w:p w14:paraId="5BFDF11D" w14:textId="77777777" w:rsidR="00AD6681" w:rsidRPr="00B8450C" w:rsidRDefault="00AD6681" w:rsidP="005B5CDE">
            <w:pPr>
              <w:spacing w:after="0" w:line="240" w:lineRule="auto"/>
              <w:ind w:firstLineChars="74" w:firstLine="155"/>
              <w:jc w:val="both"/>
              <w:rPr>
                <w:rFonts w:cstheme="minorHAnsi"/>
                <w:sz w:val="21"/>
                <w:szCs w:val="21"/>
                <w:lang w:eastAsia="en-US"/>
              </w:rPr>
            </w:pPr>
          </w:p>
        </w:tc>
        <w:tc>
          <w:tcPr>
            <w:tcW w:w="1881" w:type="dxa"/>
            <w:vAlign w:val="center"/>
          </w:tcPr>
          <w:p w14:paraId="0ACD75AC" w14:textId="5DA72480" w:rsidR="00AD6681" w:rsidRPr="00B8450C" w:rsidRDefault="00AD6681" w:rsidP="005B5CDE">
            <w:pPr>
              <w:spacing w:after="0" w:line="240" w:lineRule="auto"/>
              <w:jc w:val="both"/>
              <w:rPr>
                <w:rFonts w:cstheme="minorHAnsi"/>
                <w:sz w:val="21"/>
                <w:szCs w:val="21"/>
                <w:lang w:eastAsia="en-US"/>
              </w:rPr>
            </w:pPr>
            <w:r w:rsidRPr="00B8450C">
              <w:rPr>
                <w:rFonts w:cstheme="minorHAnsi"/>
                <w:sz w:val="21"/>
                <w:szCs w:val="21"/>
                <w:lang w:eastAsia="en-US"/>
              </w:rPr>
              <w:t>Openness</w:t>
            </w:r>
          </w:p>
        </w:tc>
        <w:tc>
          <w:tcPr>
            <w:tcW w:w="1530" w:type="dxa"/>
            <w:vAlign w:val="center"/>
          </w:tcPr>
          <w:p w14:paraId="07280920" w14:textId="1A7C094F" w:rsidR="00AD6681" w:rsidRPr="00B8450C" w:rsidRDefault="00AD6681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0.53</w:t>
            </w:r>
          </w:p>
        </w:tc>
        <w:tc>
          <w:tcPr>
            <w:tcW w:w="1350" w:type="dxa"/>
            <w:vAlign w:val="center"/>
          </w:tcPr>
          <w:p w14:paraId="25F2C899" w14:textId="1A015166" w:rsidR="00AD6681" w:rsidRPr="00B8450C" w:rsidRDefault="00AD6681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1.69</w:t>
            </w:r>
          </w:p>
        </w:tc>
        <w:tc>
          <w:tcPr>
            <w:tcW w:w="1800" w:type="dxa"/>
            <w:vAlign w:val="center"/>
          </w:tcPr>
          <w:p w14:paraId="6E06635B" w14:textId="21939CBA" w:rsidR="00AD6681" w:rsidRPr="00B8450C" w:rsidRDefault="00AD6681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1.18-2.43</w:t>
            </w:r>
          </w:p>
        </w:tc>
        <w:tc>
          <w:tcPr>
            <w:tcW w:w="1705" w:type="dxa"/>
            <w:vAlign w:val="center"/>
          </w:tcPr>
          <w:p w14:paraId="061E88BB" w14:textId="45279FDA" w:rsidR="00AD6681" w:rsidRPr="00B8450C" w:rsidRDefault="00AD6681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ascii="Times New Roman" w:hAnsi="Times New Roman" w:cs="Times New Roman"/>
                <w:sz w:val="21"/>
                <w:szCs w:val="21"/>
              </w:rPr>
              <w:t>.004</w:t>
            </w:r>
          </w:p>
        </w:tc>
      </w:tr>
      <w:tr w:rsidR="001824FF" w:rsidRPr="00B8450C" w14:paraId="074E320E" w14:textId="77777777" w:rsidTr="005B5CDE">
        <w:tc>
          <w:tcPr>
            <w:tcW w:w="2160" w:type="dxa"/>
            <w:gridSpan w:val="2"/>
            <w:vAlign w:val="center"/>
          </w:tcPr>
          <w:p w14:paraId="566237EF" w14:textId="77777777" w:rsidR="001824FF" w:rsidRPr="00B8450C" w:rsidRDefault="001824FF" w:rsidP="005B5CDE">
            <w:pPr>
              <w:spacing w:after="0" w:line="240" w:lineRule="auto"/>
              <w:jc w:val="both"/>
              <w:rPr>
                <w:rFonts w:cstheme="minorHAnsi"/>
                <w:sz w:val="21"/>
                <w:szCs w:val="21"/>
                <w:lang w:eastAsia="en-US"/>
              </w:rPr>
            </w:pPr>
            <w:r w:rsidRPr="00B8450C">
              <w:rPr>
                <w:rFonts w:cstheme="minorHAnsi"/>
                <w:sz w:val="21"/>
                <w:szCs w:val="21"/>
                <w:lang w:eastAsia="en-US"/>
              </w:rPr>
              <w:t>/Cut 1</w:t>
            </w:r>
          </w:p>
        </w:tc>
        <w:tc>
          <w:tcPr>
            <w:tcW w:w="1530" w:type="dxa"/>
            <w:vAlign w:val="center"/>
          </w:tcPr>
          <w:p w14:paraId="1108B15B" w14:textId="43E6D53B" w:rsidR="001824FF" w:rsidRPr="00B8450C" w:rsidRDefault="001824FF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-8.484</w:t>
            </w:r>
          </w:p>
        </w:tc>
        <w:tc>
          <w:tcPr>
            <w:tcW w:w="1350" w:type="dxa"/>
            <w:vAlign w:val="center"/>
          </w:tcPr>
          <w:p w14:paraId="1588A842" w14:textId="3F9C8481" w:rsidR="001824FF" w:rsidRPr="00B8450C" w:rsidRDefault="001824FF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-8.48</w:t>
            </w:r>
          </w:p>
        </w:tc>
        <w:tc>
          <w:tcPr>
            <w:tcW w:w="1800" w:type="dxa"/>
            <w:vAlign w:val="center"/>
          </w:tcPr>
          <w:p w14:paraId="36ABA84B" w14:textId="50DE5D6F" w:rsidR="001824FF" w:rsidRPr="00B8450C" w:rsidRDefault="001824FF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-15.78 to -1.19</w:t>
            </w:r>
          </w:p>
        </w:tc>
        <w:tc>
          <w:tcPr>
            <w:tcW w:w="1705" w:type="dxa"/>
            <w:vAlign w:val="center"/>
          </w:tcPr>
          <w:p w14:paraId="7264278D" w14:textId="77777777" w:rsidR="001824FF" w:rsidRPr="00B8450C" w:rsidRDefault="001824FF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</w:tr>
      <w:tr w:rsidR="001824FF" w:rsidRPr="00B8450C" w14:paraId="1D101B81" w14:textId="77777777" w:rsidTr="005B5CDE">
        <w:tc>
          <w:tcPr>
            <w:tcW w:w="2160" w:type="dxa"/>
            <w:gridSpan w:val="2"/>
            <w:vAlign w:val="center"/>
          </w:tcPr>
          <w:p w14:paraId="5DE2F0DE" w14:textId="77777777" w:rsidR="001824FF" w:rsidRPr="00B8450C" w:rsidRDefault="001824FF" w:rsidP="005B5CDE">
            <w:pPr>
              <w:spacing w:after="0" w:line="240" w:lineRule="auto"/>
              <w:jc w:val="both"/>
              <w:rPr>
                <w:rFonts w:cstheme="minorHAnsi"/>
                <w:sz w:val="21"/>
                <w:szCs w:val="21"/>
                <w:lang w:eastAsia="en-US"/>
              </w:rPr>
            </w:pPr>
            <w:r w:rsidRPr="00B8450C">
              <w:rPr>
                <w:rFonts w:cstheme="minorHAnsi"/>
                <w:sz w:val="21"/>
                <w:szCs w:val="21"/>
                <w:lang w:eastAsia="en-US"/>
              </w:rPr>
              <w:t>/Cut 2</w:t>
            </w:r>
          </w:p>
        </w:tc>
        <w:tc>
          <w:tcPr>
            <w:tcW w:w="1530" w:type="dxa"/>
            <w:vAlign w:val="center"/>
          </w:tcPr>
          <w:p w14:paraId="663F4DD0" w14:textId="4E52D4E8" w:rsidR="001824FF" w:rsidRPr="00B8450C" w:rsidRDefault="001824FF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-7.862</w:t>
            </w:r>
          </w:p>
        </w:tc>
        <w:tc>
          <w:tcPr>
            <w:tcW w:w="1350" w:type="dxa"/>
            <w:vAlign w:val="center"/>
          </w:tcPr>
          <w:p w14:paraId="2599043F" w14:textId="72942985" w:rsidR="001824FF" w:rsidRPr="00B8450C" w:rsidRDefault="001824FF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-7.86</w:t>
            </w:r>
          </w:p>
        </w:tc>
        <w:tc>
          <w:tcPr>
            <w:tcW w:w="1800" w:type="dxa"/>
            <w:vAlign w:val="center"/>
          </w:tcPr>
          <w:p w14:paraId="7A44BD00" w14:textId="5F5CA2ED" w:rsidR="001824FF" w:rsidRPr="00B8450C" w:rsidRDefault="001824FF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-13.98 to -0.60</w:t>
            </w:r>
          </w:p>
        </w:tc>
        <w:tc>
          <w:tcPr>
            <w:tcW w:w="1705" w:type="dxa"/>
            <w:vAlign w:val="center"/>
          </w:tcPr>
          <w:p w14:paraId="3A139A38" w14:textId="77777777" w:rsidR="001824FF" w:rsidRPr="00B8450C" w:rsidRDefault="001824FF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</w:tr>
      <w:tr w:rsidR="001824FF" w:rsidRPr="00B8450C" w14:paraId="7399C234" w14:textId="77777777" w:rsidTr="005B5CDE">
        <w:tc>
          <w:tcPr>
            <w:tcW w:w="2160" w:type="dxa"/>
            <w:gridSpan w:val="2"/>
            <w:vAlign w:val="center"/>
          </w:tcPr>
          <w:p w14:paraId="0DFBF072" w14:textId="77777777" w:rsidR="001824FF" w:rsidRPr="00B8450C" w:rsidRDefault="001824FF" w:rsidP="005B5CDE">
            <w:pPr>
              <w:spacing w:after="0" w:line="240" w:lineRule="auto"/>
              <w:jc w:val="both"/>
              <w:rPr>
                <w:rFonts w:cstheme="minorHAnsi"/>
                <w:sz w:val="21"/>
                <w:szCs w:val="21"/>
                <w:lang w:eastAsia="en-US"/>
              </w:rPr>
            </w:pPr>
            <w:r w:rsidRPr="00B8450C">
              <w:rPr>
                <w:rFonts w:cstheme="minorHAnsi"/>
                <w:sz w:val="21"/>
                <w:szCs w:val="21"/>
                <w:lang w:eastAsia="en-US"/>
              </w:rPr>
              <w:t>/Cut 3</w:t>
            </w:r>
          </w:p>
        </w:tc>
        <w:tc>
          <w:tcPr>
            <w:tcW w:w="1530" w:type="dxa"/>
            <w:vAlign w:val="center"/>
          </w:tcPr>
          <w:p w14:paraId="1543EAF5" w14:textId="5ED9EB5F" w:rsidR="001824FF" w:rsidRPr="00B8450C" w:rsidRDefault="001824FF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-6.458</w:t>
            </w:r>
          </w:p>
        </w:tc>
        <w:tc>
          <w:tcPr>
            <w:tcW w:w="1350" w:type="dxa"/>
            <w:vAlign w:val="center"/>
          </w:tcPr>
          <w:p w14:paraId="69996C8D" w14:textId="04ADEB71" w:rsidR="001824FF" w:rsidRPr="00B8450C" w:rsidRDefault="001824FF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-6.46</w:t>
            </w:r>
          </w:p>
        </w:tc>
        <w:tc>
          <w:tcPr>
            <w:tcW w:w="1800" w:type="dxa"/>
            <w:vAlign w:val="center"/>
          </w:tcPr>
          <w:p w14:paraId="3DE65C3A" w14:textId="04B969C9" w:rsidR="001824FF" w:rsidRPr="00B8450C" w:rsidRDefault="001824FF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-13.70 to 0.78</w:t>
            </w:r>
          </w:p>
        </w:tc>
        <w:tc>
          <w:tcPr>
            <w:tcW w:w="1705" w:type="dxa"/>
            <w:vAlign w:val="center"/>
          </w:tcPr>
          <w:p w14:paraId="496CF257" w14:textId="77777777" w:rsidR="001824FF" w:rsidRPr="00B8450C" w:rsidRDefault="001824FF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</w:tr>
      <w:tr w:rsidR="001824FF" w:rsidRPr="00B8450C" w14:paraId="66283127" w14:textId="77777777" w:rsidTr="005B5CDE">
        <w:tc>
          <w:tcPr>
            <w:tcW w:w="2160" w:type="dxa"/>
            <w:gridSpan w:val="2"/>
            <w:vAlign w:val="center"/>
          </w:tcPr>
          <w:p w14:paraId="6CBC337B" w14:textId="77777777" w:rsidR="001824FF" w:rsidRPr="00B8450C" w:rsidRDefault="001824FF" w:rsidP="005B5CDE">
            <w:pPr>
              <w:spacing w:after="0" w:line="240" w:lineRule="auto"/>
              <w:jc w:val="both"/>
              <w:rPr>
                <w:rFonts w:cstheme="minorHAnsi"/>
                <w:sz w:val="21"/>
                <w:szCs w:val="21"/>
                <w:lang w:eastAsia="en-US"/>
              </w:rPr>
            </w:pPr>
            <w:r w:rsidRPr="00B8450C">
              <w:rPr>
                <w:rFonts w:cstheme="minorHAnsi"/>
                <w:sz w:val="21"/>
                <w:szCs w:val="21"/>
                <w:lang w:eastAsia="en-US"/>
              </w:rPr>
              <w:t>/Cut 4</w:t>
            </w:r>
          </w:p>
        </w:tc>
        <w:tc>
          <w:tcPr>
            <w:tcW w:w="1530" w:type="dxa"/>
            <w:vAlign w:val="center"/>
          </w:tcPr>
          <w:p w14:paraId="0B0FF9C9" w14:textId="2BED16ED" w:rsidR="001824FF" w:rsidRPr="00B8450C" w:rsidRDefault="001824FF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-5.082</w:t>
            </w:r>
          </w:p>
        </w:tc>
        <w:tc>
          <w:tcPr>
            <w:tcW w:w="1350" w:type="dxa"/>
            <w:vAlign w:val="center"/>
          </w:tcPr>
          <w:p w14:paraId="7EEE507C" w14:textId="1F2E081F" w:rsidR="001824FF" w:rsidRPr="00B8450C" w:rsidRDefault="001824FF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-5.08</w:t>
            </w:r>
          </w:p>
        </w:tc>
        <w:tc>
          <w:tcPr>
            <w:tcW w:w="1800" w:type="dxa"/>
            <w:vAlign w:val="center"/>
          </w:tcPr>
          <w:p w14:paraId="1792954B" w14:textId="019E2AC5" w:rsidR="001824FF" w:rsidRPr="00B8450C" w:rsidRDefault="001824FF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-12.33 to 2.17</w:t>
            </w:r>
          </w:p>
        </w:tc>
        <w:tc>
          <w:tcPr>
            <w:tcW w:w="1705" w:type="dxa"/>
            <w:vAlign w:val="center"/>
          </w:tcPr>
          <w:p w14:paraId="6D76159E" w14:textId="77777777" w:rsidR="001824FF" w:rsidRPr="00B8450C" w:rsidRDefault="001824FF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</w:tr>
      <w:tr w:rsidR="000C7DB5" w:rsidRPr="00B8450C" w14:paraId="11935E66" w14:textId="77777777" w:rsidTr="005B5CDE">
        <w:tc>
          <w:tcPr>
            <w:tcW w:w="2160" w:type="dxa"/>
            <w:gridSpan w:val="2"/>
            <w:vAlign w:val="center"/>
          </w:tcPr>
          <w:p w14:paraId="2EF28E98" w14:textId="1C8D4C6E" w:rsidR="000C7DB5" w:rsidRPr="00B8450C" w:rsidRDefault="000C7DB5" w:rsidP="005B5CDE">
            <w:pPr>
              <w:spacing w:after="0" w:line="240" w:lineRule="auto"/>
              <w:jc w:val="both"/>
              <w:rPr>
                <w:rFonts w:cstheme="minorHAnsi"/>
                <w:sz w:val="21"/>
                <w:szCs w:val="21"/>
                <w:lang w:eastAsia="en-US"/>
              </w:rPr>
            </w:pPr>
            <w:r w:rsidRPr="00B8450C">
              <w:rPr>
                <w:rFonts w:cstheme="minorHAnsi"/>
                <w:sz w:val="21"/>
                <w:szCs w:val="21"/>
              </w:rPr>
              <w:t>Chi-square (</w:t>
            </w:r>
            <w:r w:rsidRPr="00B8450C">
              <w:rPr>
                <w:rFonts w:cstheme="minorHAnsi"/>
                <w:i/>
                <w:sz w:val="21"/>
                <w:szCs w:val="21"/>
              </w:rPr>
              <w:t>df</w:t>
            </w:r>
            <w:r w:rsidRPr="00B8450C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4680" w:type="dxa"/>
            <w:gridSpan w:val="3"/>
            <w:vAlign w:val="center"/>
          </w:tcPr>
          <w:p w14:paraId="28CA70D1" w14:textId="0E4333B1" w:rsidR="000C7DB5" w:rsidRPr="00B8450C" w:rsidRDefault="000C7DB5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37.6 (12)</w:t>
            </w:r>
          </w:p>
        </w:tc>
        <w:tc>
          <w:tcPr>
            <w:tcW w:w="1705" w:type="dxa"/>
            <w:vAlign w:val="center"/>
          </w:tcPr>
          <w:p w14:paraId="7956CA14" w14:textId="1C2C5380" w:rsidR="000C7DB5" w:rsidRPr="00B8450C" w:rsidRDefault="000C7DB5" w:rsidP="005B5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&lt;.001</w:t>
            </w:r>
          </w:p>
        </w:tc>
      </w:tr>
      <w:tr w:rsidR="001824FF" w:rsidRPr="00B8450C" w14:paraId="39A23860" w14:textId="77777777" w:rsidTr="00E32F54">
        <w:tc>
          <w:tcPr>
            <w:tcW w:w="8545" w:type="dxa"/>
            <w:gridSpan w:val="6"/>
            <w:vAlign w:val="center"/>
          </w:tcPr>
          <w:p w14:paraId="67B44BF1" w14:textId="3BB9168D" w:rsidR="001824FF" w:rsidRPr="00B8450C" w:rsidRDefault="001824FF" w:rsidP="00FD420D">
            <w:pPr>
              <w:spacing w:after="0" w:line="240" w:lineRule="auto"/>
              <w:rPr>
                <w:rFonts w:cstheme="minorHAnsi"/>
                <w:bCs/>
                <w:sz w:val="21"/>
                <w:szCs w:val="21"/>
              </w:rPr>
            </w:pPr>
            <w:r w:rsidRPr="00B8450C">
              <w:rPr>
                <w:rFonts w:cstheme="minorHAnsi"/>
                <w:bCs/>
                <w:sz w:val="21"/>
                <w:szCs w:val="21"/>
              </w:rPr>
              <w:t>0=</w:t>
            </w:r>
            <w:r w:rsidR="00FD420D" w:rsidRPr="00B8450C">
              <w:rPr>
                <w:rFonts w:cstheme="minorHAnsi"/>
                <w:bCs/>
                <w:sz w:val="21"/>
                <w:szCs w:val="21"/>
              </w:rPr>
              <w:t xml:space="preserve"> No intention to use</w:t>
            </w:r>
          </w:p>
          <w:p w14:paraId="0AD248AD" w14:textId="52DFC314" w:rsidR="001824FF" w:rsidRPr="00B8450C" w:rsidRDefault="001824FF" w:rsidP="001824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Cs/>
                <w:sz w:val="21"/>
                <w:szCs w:val="21"/>
              </w:rPr>
            </w:pPr>
            <w:r w:rsidRPr="00B8450C">
              <w:rPr>
                <w:rFonts w:cstheme="minorHAnsi"/>
                <w:bCs/>
                <w:sz w:val="21"/>
                <w:szCs w:val="21"/>
              </w:rPr>
              <w:t>1=</w:t>
            </w:r>
            <w:r w:rsidR="00FD420D" w:rsidRPr="00B8450C">
              <w:rPr>
                <w:rFonts w:cstheme="minorHAnsi"/>
                <w:bCs/>
                <w:sz w:val="21"/>
                <w:szCs w:val="21"/>
              </w:rPr>
              <w:t xml:space="preserve"> With intention but never use</w:t>
            </w:r>
          </w:p>
          <w:p w14:paraId="403ACC72" w14:textId="6D4BC6F5" w:rsidR="001824FF" w:rsidRPr="00B8450C" w:rsidRDefault="001824FF" w:rsidP="001824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Cs/>
                <w:sz w:val="21"/>
                <w:szCs w:val="21"/>
              </w:rPr>
            </w:pPr>
            <w:r w:rsidRPr="00B8450C">
              <w:rPr>
                <w:rFonts w:cstheme="minorHAnsi"/>
                <w:bCs/>
                <w:sz w:val="21"/>
                <w:szCs w:val="21"/>
              </w:rPr>
              <w:t>2=</w:t>
            </w:r>
            <w:r w:rsidR="00FD420D" w:rsidRPr="00B8450C">
              <w:rPr>
                <w:rFonts w:cstheme="minorHAnsi"/>
                <w:bCs/>
                <w:sz w:val="21"/>
                <w:szCs w:val="21"/>
              </w:rPr>
              <w:t xml:space="preserve"> </w:t>
            </w:r>
            <w:r w:rsidRPr="00B8450C">
              <w:rPr>
                <w:rFonts w:cstheme="minorHAnsi"/>
                <w:bCs/>
                <w:sz w:val="21"/>
                <w:szCs w:val="21"/>
              </w:rPr>
              <w:t>dropouts</w:t>
            </w:r>
          </w:p>
          <w:p w14:paraId="2AC202B6" w14:textId="70CE8A96" w:rsidR="001824FF" w:rsidRPr="00B8450C" w:rsidRDefault="001824FF" w:rsidP="001824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Cs/>
                <w:sz w:val="21"/>
                <w:szCs w:val="21"/>
              </w:rPr>
            </w:pPr>
            <w:r w:rsidRPr="00B8450C">
              <w:rPr>
                <w:rFonts w:cstheme="minorHAnsi"/>
                <w:bCs/>
                <w:sz w:val="21"/>
                <w:szCs w:val="21"/>
              </w:rPr>
              <w:t xml:space="preserve">3= </w:t>
            </w:r>
            <w:proofErr w:type="gramStart"/>
            <w:r w:rsidRPr="00B8450C">
              <w:rPr>
                <w:rFonts w:cstheme="minorHAnsi"/>
                <w:bCs/>
                <w:sz w:val="21"/>
                <w:szCs w:val="21"/>
              </w:rPr>
              <w:t>low</w:t>
            </w:r>
            <w:r w:rsidR="00810BCB">
              <w:rPr>
                <w:rFonts w:cstheme="minorHAnsi"/>
                <w:bCs/>
                <w:sz w:val="21"/>
                <w:szCs w:val="21"/>
              </w:rPr>
              <w:t>-</w:t>
            </w:r>
            <w:r w:rsidRPr="00B8450C">
              <w:rPr>
                <w:rFonts w:cstheme="minorHAnsi"/>
                <w:bCs/>
                <w:sz w:val="21"/>
                <w:szCs w:val="21"/>
              </w:rPr>
              <w:t>frequency</w:t>
            </w:r>
            <w:proofErr w:type="gramEnd"/>
          </w:p>
          <w:p w14:paraId="6FEEDD07" w14:textId="3BC951BA" w:rsidR="001824FF" w:rsidRPr="00B8450C" w:rsidRDefault="001824FF" w:rsidP="001824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sz w:val="21"/>
                <w:szCs w:val="21"/>
              </w:rPr>
            </w:pPr>
            <w:r w:rsidRPr="00B8450C">
              <w:rPr>
                <w:rFonts w:cstheme="minorHAnsi"/>
                <w:bCs/>
                <w:sz w:val="21"/>
                <w:szCs w:val="21"/>
              </w:rPr>
              <w:t xml:space="preserve">4= </w:t>
            </w:r>
            <w:proofErr w:type="gramStart"/>
            <w:r w:rsidRPr="00B8450C">
              <w:rPr>
                <w:rFonts w:cstheme="minorHAnsi"/>
                <w:bCs/>
                <w:sz w:val="21"/>
                <w:szCs w:val="21"/>
              </w:rPr>
              <w:t>high</w:t>
            </w:r>
            <w:r w:rsidR="00810BCB">
              <w:rPr>
                <w:rFonts w:cstheme="minorHAnsi"/>
                <w:bCs/>
                <w:sz w:val="21"/>
                <w:szCs w:val="21"/>
              </w:rPr>
              <w:t>-</w:t>
            </w:r>
            <w:r w:rsidRPr="00B8450C">
              <w:rPr>
                <w:rFonts w:cstheme="minorHAnsi"/>
                <w:bCs/>
                <w:sz w:val="21"/>
                <w:szCs w:val="21"/>
              </w:rPr>
              <w:t>frequency</w:t>
            </w:r>
            <w:proofErr w:type="gramEnd"/>
          </w:p>
        </w:tc>
      </w:tr>
    </w:tbl>
    <w:p w14:paraId="3CF585AF" w14:textId="7BBBA0B2" w:rsidR="003C77C6" w:rsidRPr="00544B69" w:rsidRDefault="003C77C6" w:rsidP="003B4CA3">
      <w:pPr>
        <w:spacing w:after="0"/>
        <w:rPr>
          <w:sz w:val="21"/>
          <w:szCs w:val="21"/>
        </w:rPr>
      </w:pPr>
    </w:p>
    <w:sectPr w:rsidR="003C77C6" w:rsidRPr="00544B6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FE4B0F" w14:textId="77777777" w:rsidR="006E0F57" w:rsidRDefault="006E0F57" w:rsidP="00E94CF0">
      <w:pPr>
        <w:spacing w:after="0" w:line="240" w:lineRule="auto"/>
      </w:pPr>
      <w:r>
        <w:separator/>
      </w:r>
    </w:p>
  </w:endnote>
  <w:endnote w:type="continuationSeparator" w:id="0">
    <w:p w14:paraId="0D3A8A93" w14:textId="77777777" w:rsidR="006E0F57" w:rsidRDefault="006E0F57" w:rsidP="00E94C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29B4BF" w14:textId="77777777" w:rsidR="006E0F57" w:rsidRDefault="006E0F57" w:rsidP="00E94CF0">
      <w:pPr>
        <w:spacing w:after="0" w:line="240" w:lineRule="auto"/>
      </w:pPr>
      <w:r>
        <w:separator/>
      </w:r>
    </w:p>
  </w:footnote>
  <w:footnote w:type="continuationSeparator" w:id="0">
    <w:p w14:paraId="3DD341DB" w14:textId="77777777" w:rsidR="006E0F57" w:rsidRDefault="006E0F57" w:rsidP="00E94C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EF7235"/>
    <w:multiLevelType w:val="hybridMultilevel"/>
    <w:tmpl w:val="C0A4F058"/>
    <w:lvl w:ilvl="0" w:tplc="D3F29E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64968C9"/>
    <w:multiLevelType w:val="hybridMultilevel"/>
    <w:tmpl w:val="1FA2E5D4"/>
    <w:lvl w:ilvl="0" w:tplc="5B1214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9312EF5"/>
    <w:multiLevelType w:val="hybridMultilevel"/>
    <w:tmpl w:val="F8F454FE"/>
    <w:lvl w:ilvl="0" w:tplc="426EDD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0F8"/>
    <w:rsid w:val="0000789F"/>
    <w:rsid w:val="000157BF"/>
    <w:rsid w:val="0002142B"/>
    <w:rsid w:val="00023301"/>
    <w:rsid w:val="00037756"/>
    <w:rsid w:val="00041E35"/>
    <w:rsid w:val="0006260D"/>
    <w:rsid w:val="00067349"/>
    <w:rsid w:val="000753FB"/>
    <w:rsid w:val="000800F8"/>
    <w:rsid w:val="00087482"/>
    <w:rsid w:val="000A2A6F"/>
    <w:rsid w:val="000B34D3"/>
    <w:rsid w:val="000B4427"/>
    <w:rsid w:val="000C3080"/>
    <w:rsid w:val="000C41F7"/>
    <w:rsid w:val="000C7DB5"/>
    <w:rsid w:val="000E1742"/>
    <w:rsid w:val="000E63B6"/>
    <w:rsid w:val="000F53A9"/>
    <w:rsid w:val="00100C23"/>
    <w:rsid w:val="00111E10"/>
    <w:rsid w:val="00123750"/>
    <w:rsid w:val="00127EB2"/>
    <w:rsid w:val="001348C0"/>
    <w:rsid w:val="001503B3"/>
    <w:rsid w:val="00156269"/>
    <w:rsid w:val="00170EFE"/>
    <w:rsid w:val="001774FD"/>
    <w:rsid w:val="00180F1B"/>
    <w:rsid w:val="001824FF"/>
    <w:rsid w:val="00184EF4"/>
    <w:rsid w:val="00192566"/>
    <w:rsid w:val="0019513C"/>
    <w:rsid w:val="00195C44"/>
    <w:rsid w:val="001A1017"/>
    <w:rsid w:val="001C19C3"/>
    <w:rsid w:val="001E42FB"/>
    <w:rsid w:val="001E7C98"/>
    <w:rsid w:val="001F1D58"/>
    <w:rsid w:val="001F70A2"/>
    <w:rsid w:val="00201C0A"/>
    <w:rsid w:val="00202111"/>
    <w:rsid w:val="002154FE"/>
    <w:rsid w:val="00222563"/>
    <w:rsid w:val="0024667E"/>
    <w:rsid w:val="0026196D"/>
    <w:rsid w:val="00277199"/>
    <w:rsid w:val="00283F93"/>
    <w:rsid w:val="00291FF9"/>
    <w:rsid w:val="002947E6"/>
    <w:rsid w:val="002B1E48"/>
    <w:rsid w:val="002C3ADC"/>
    <w:rsid w:val="002C6F90"/>
    <w:rsid w:val="002C76AC"/>
    <w:rsid w:val="002D561E"/>
    <w:rsid w:val="002E115A"/>
    <w:rsid w:val="002E3DC9"/>
    <w:rsid w:val="003014FC"/>
    <w:rsid w:val="00334676"/>
    <w:rsid w:val="00344C50"/>
    <w:rsid w:val="00362FE3"/>
    <w:rsid w:val="003644F0"/>
    <w:rsid w:val="00382486"/>
    <w:rsid w:val="0038750E"/>
    <w:rsid w:val="00387B94"/>
    <w:rsid w:val="003A0846"/>
    <w:rsid w:val="003A1696"/>
    <w:rsid w:val="003B4CA3"/>
    <w:rsid w:val="003B77A2"/>
    <w:rsid w:val="003C6553"/>
    <w:rsid w:val="003C77C6"/>
    <w:rsid w:val="003D4B03"/>
    <w:rsid w:val="003D7106"/>
    <w:rsid w:val="00411B18"/>
    <w:rsid w:val="004203EF"/>
    <w:rsid w:val="00423490"/>
    <w:rsid w:val="00432C7B"/>
    <w:rsid w:val="00463108"/>
    <w:rsid w:val="0046584B"/>
    <w:rsid w:val="00481B9A"/>
    <w:rsid w:val="00493FF5"/>
    <w:rsid w:val="004A648F"/>
    <w:rsid w:val="004A6F7E"/>
    <w:rsid w:val="004C6BBE"/>
    <w:rsid w:val="004E05C6"/>
    <w:rsid w:val="004E3E78"/>
    <w:rsid w:val="005220F2"/>
    <w:rsid w:val="0052448B"/>
    <w:rsid w:val="005278D3"/>
    <w:rsid w:val="005329A0"/>
    <w:rsid w:val="00544B69"/>
    <w:rsid w:val="00545A9A"/>
    <w:rsid w:val="00546856"/>
    <w:rsid w:val="0055225C"/>
    <w:rsid w:val="00565B44"/>
    <w:rsid w:val="005733F7"/>
    <w:rsid w:val="00584ACC"/>
    <w:rsid w:val="005A3550"/>
    <w:rsid w:val="005A3CD3"/>
    <w:rsid w:val="005A66F8"/>
    <w:rsid w:val="005B5CDE"/>
    <w:rsid w:val="005C3776"/>
    <w:rsid w:val="005D2479"/>
    <w:rsid w:val="005D5FB0"/>
    <w:rsid w:val="005D6E5C"/>
    <w:rsid w:val="005E507B"/>
    <w:rsid w:val="00602BD9"/>
    <w:rsid w:val="00607C05"/>
    <w:rsid w:val="00616136"/>
    <w:rsid w:val="00623E7A"/>
    <w:rsid w:val="00627C7E"/>
    <w:rsid w:val="00635BC3"/>
    <w:rsid w:val="006518E7"/>
    <w:rsid w:val="00653AB1"/>
    <w:rsid w:val="00660115"/>
    <w:rsid w:val="00672856"/>
    <w:rsid w:val="006926F3"/>
    <w:rsid w:val="006A22B5"/>
    <w:rsid w:val="006C6E3A"/>
    <w:rsid w:val="006E0F57"/>
    <w:rsid w:val="006E4C41"/>
    <w:rsid w:val="006F1625"/>
    <w:rsid w:val="006F43F4"/>
    <w:rsid w:val="007024D7"/>
    <w:rsid w:val="00702913"/>
    <w:rsid w:val="007205F7"/>
    <w:rsid w:val="00720DE7"/>
    <w:rsid w:val="00721867"/>
    <w:rsid w:val="007267DF"/>
    <w:rsid w:val="007271B4"/>
    <w:rsid w:val="00752F78"/>
    <w:rsid w:val="00762068"/>
    <w:rsid w:val="00762A37"/>
    <w:rsid w:val="00770331"/>
    <w:rsid w:val="00774037"/>
    <w:rsid w:val="00786281"/>
    <w:rsid w:val="007905E2"/>
    <w:rsid w:val="00791AB4"/>
    <w:rsid w:val="007959F9"/>
    <w:rsid w:val="007A5339"/>
    <w:rsid w:val="007A5A35"/>
    <w:rsid w:val="007A7BD0"/>
    <w:rsid w:val="007D643E"/>
    <w:rsid w:val="007F4DD9"/>
    <w:rsid w:val="00800F3C"/>
    <w:rsid w:val="00810BCB"/>
    <w:rsid w:val="0083637D"/>
    <w:rsid w:val="0084230B"/>
    <w:rsid w:val="00862D3B"/>
    <w:rsid w:val="008821BD"/>
    <w:rsid w:val="00892C36"/>
    <w:rsid w:val="00895700"/>
    <w:rsid w:val="008A13BB"/>
    <w:rsid w:val="008B0877"/>
    <w:rsid w:val="008B13A5"/>
    <w:rsid w:val="008B75A3"/>
    <w:rsid w:val="008C6610"/>
    <w:rsid w:val="008D5AE9"/>
    <w:rsid w:val="008E21C9"/>
    <w:rsid w:val="008E7861"/>
    <w:rsid w:val="008F54C8"/>
    <w:rsid w:val="009144CB"/>
    <w:rsid w:val="00921853"/>
    <w:rsid w:val="00922669"/>
    <w:rsid w:val="009247B7"/>
    <w:rsid w:val="00934CF4"/>
    <w:rsid w:val="009464CA"/>
    <w:rsid w:val="00953BDA"/>
    <w:rsid w:val="00955AA6"/>
    <w:rsid w:val="00960D25"/>
    <w:rsid w:val="0096558D"/>
    <w:rsid w:val="0098007A"/>
    <w:rsid w:val="00990518"/>
    <w:rsid w:val="009A3A31"/>
    <w:rsid w:val="009A5A2C"/>
    <w:rsid w:val="009B1BFF"/>
    <w:rsid w:val="009B4F32"/>
    <w:rsid w:val="009B7CEA"/>
    <w:rsid w:val="009D07F5"/>
    <w:rsid w:val="009D551D"/>
    <w:rsid w:val="009E448E"/>
    <w:rsid w:val="009F0842"/>
    <w:rsid w:val="00A00989"/>
    <w:rsid w:val="00A23B6F"/>
    <w:rsid w:val="00A32B7C"/>
    <w:rsid w:val="00A46DEE"/>
    <w:rsid w:val="00A473C6"/>
    <w:rsid w:val="00A61C54"/>
    <w:rsid w:val="00A62BBE"/>
    <w:rsid w:val="00A64C1D"/>
    <w:rsid w:val="00A8101C"/>
    <w:rsid w:val="00A810D2"/>
    <w:rsid w:val="00A823B4"/>
    <w:rsid w:val="00A915CC"/>
    <w:rsid w:val="00A91D6A"/>
    <w:rsid w:val="00AA13BD"/>
    <w:rsid w:val="00AA2F1D"/>
    <w:rsid w:val="00AA5FB1"/>
    <w:rsid w:val="00AB0694"/>
    <w:rsid w:val="00AB5577"/>
    <w:rsid w:val="00AB60F4"/>
    <w:rsid w:val="00AB74B5"/>
    <w:rsid w:val="00AC259F"/>
    <w:rsid w:val="00AC6F21"/>
    <w:rsid w:val="00AD6681"/>
    <w:rsid w:val="00AE47AE"/>
    <w:rsid w:val="00B076DA"/>
    <w:rsid w:val="00B10FE2"/>
    <w:rsid w:val="00B15190"/>
    <w:rsid w:val="00B272C3"/>
    <w:rsid w:val="00B27BFC"/>
    <w:rsid w:val="00B32727"/>
    <w:rsid w:val="00B34A5D"/>
    <w:rsid w:val="00B463DB"/>
    <w:rsid w:val="00B57809"/>
    <w:rsid w:val="00B61F31"/>
    <w:rsid w:val="00B7085F"/>
    <w:rsid w:val="00B70FFA"/>
    <w:rsid w:val="00B8450C"/>
    <w:rsid w:val="00B900D7"/>
    <w:rsid w:val="00B9231C"/>
    <w:rsid w:val="00B97EAC"/>
    <w:rsid w:val="00BD2E61"/>
    <w:rsid w:val="00BD6DBB"/>
    <w:rsid w:val="00BF0415"/>
    <w:rsid w:val="00C12F56"/>
    <w:rsid w:val="00C179C3"/>
    <w:rsid w:val="00C22C4A"/>
    <w:rsid w:val="00C357A8"/>
    <w:rsid w:val="00C46497"/>
    <w:rsid w:val="00C47FA4"/>
    <w:rsid w:val="00C64C35"/>
    <w:rsid w:val="00C65926"/>
    <w:rsid w:val="00C67957"/>
    <w:rsid w:val="00C7255F"/>
    <w:rsid w:val="00C74416"/>
    <w:rsid w:val="00C845F0"/>
    <w:rsid w:val="00C92464"/>
    <w:rsid w:val="00CB2B9C"/>
    <w:rsid w:val="00CB565C"/>
    <w:rsid w:val="00CC0EB6"/>
    <w:rsid w:val="00CD230F"/>
    <w:rsid w:val="00CE36AD"/>
    <w:rsid w:val="00D03201"/>
    <w:rsid w:val="00D108BD"/>
    <w:rsid w:val="00D21241"/>
    <w:rsid w:val="00D420D8"/>
    <w:rsid w:val="00D63A3C"/>
    <w:rsid w:val="00D904F4"/>
    <w:rsid w:val="00D95ADF"/>
    <w:rsid w:val="00DA09BF"/>
    <w:rsid w:val="00DA6CCD"/>
    <w:rsid w:val="00DD0C95"/>
    <w:rsid w:val="00DD30A4"/>
    <w:rsid w:val="00DE3D8E"/>
    <w:rsid w:val="00DF694F"/>
    <w:rsid w:val="00E31D0D"/>
    <w:rsid w:val="00E32F54"/>
    <w:rsid w:val="00E44263"/>
    <w:rsid w:val="00E5213F"/>
    <w:rsid w:val="00E52305"/>
    <w:rsid w:val="00E70135"/>
    <w:rsid w:val="00E76856"/>
    <w:rsid w:val="00E83177"/>
    <w:rsid w:val="00E87AD7"/>
    <w:rsid w:val="00E94CF0"/>
    <w:rsid w:val="00EA4C62"/>
    <w:rsid w:val="00EB6F6A"/>
    <w:rsid w:val="00EC4580"/>
    <w:rsid w:val="00ED15A9"/>
    <w:rsid w:val="00ED360C"/>
    <w:rsid w:val="00ED5D40"/>
    <w:rsid w:val="00EE3298"/>
    <w:rsid w:val="00EF2D81"/>
    <w:rsid w:val="00F05486"/>
    <w:rsid w:val="00F15CE1"/>
    <w:rsid w:val="00F31DAE"/>
    <w:rsid w:val="00F535BE"/>
    <w:rsid w:val="00F55445"/>
    <w:rsid w:val="00F76A84"/>
    <w:rsid w:val="00F92403"/>
    <w:rsid w:val="00F97378"/>
    <w:rsid w:val="00FB073C"/>
    <w:rsid w:val="00FD420D"/>
    <w:rsid w:val="00FF5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00F178"/>
  <w15:chartTrackingRefBased/>
  <w15:docId w15:val="{CADBB38E-A60A-4228-885A-CF85C7ACC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2111"/>
  </w:style>
  <w:style w:type="paragraph" w:styleId="1">
    <w:name w:val="heading 1"/>
    <w:basedOn w:val="a"/>
    <w:next w:val="a"/>
    <w:link w:val="10"/>
    <w:uiPriority w:val="9"/>
    <w:qFormat/>
    <w:rsid w:val="00623E7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A823B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4C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4C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4CF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4CF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94CF0"/>
    <w:pPr>
      <w:spacing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94CF0"/>
    <w:rPr>
      <w:sz w:val="18"/>
      <w:szCs w:val="18"/>
    </w:rPr>
  </w:style>
  <w:style w:type="paragraph" w:styleId="a9">
    <w:name w:val="List Paragraph"/>
    <w:basedOn w:val="a"/>
    <w:uiPriority w:val="34"/>
    <w:qFormat/>
    <w:rsid w:val="00AB60F4"/>
    <w:pPr>
      <w:ind w:firstLineChars="200" w:firstLine="420"/>
    </w:pPr>
  </w:style>
  <w:style w:type="table" w:styleId="aa">
    <w:name w:val="Table Grid"/>
    <w:basedOn w:val="a1"/>
    <w:uiPriority w:val="39"/>
    <w:rsid w:val="00953B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623E7A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A823B4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Jingy</dc:creator>
  <cp:keywords/>
  <dc:description/>
  <cp:lastModifiedBy>Su Jingy</cp:lastModifiedBy>
  <cp:revision>7</cp:revision>
  <dcterms:created xsi:type="dcterms:W3CDTF">2020-06-14T01:54:00Z</dcterms:created>
  <dcterms:modified xsi:type="dcterms:W3CDTF">2020-06-23T03:57:00Z</dcterms:modified>
</cp:coreProperties>
</file>